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8B1" w:rsidRDefault="00A276D2" w:rsidP="002408B1">
      <w:r w:rsidRPr="00A276D2">
        <w:rPr>
          <w:b/>
        </w:rPr>
        <w:t>DatasetEV3</w:t>
      </w:r>
      <w:bookmarkStart w:id="0" w:name="_GoBack"/>
      <w:bookmarkEnd w:id="0"/>
      <w:r w:rsidR="002408B1" w:rsidRPr="00860358">
        <w:rPr>
          <w:b/>
        </w:rPr>
        <w:t>:</w:t>
      </w:r>
      <w:r w:rsidR="002408B1">
        <w:rPr>
          <w:b/>
        </w:rPr>
        <w:t xml:space="preserve"> NUPR1-Flag interactors in </w:t>
      </w:r>
      <w:r w:rsidR="00FD2A68">
        <w:rPr>
          <w:b/>
        </w:rPr>
        <w:t>glucose starvation condition</w:t>
      </w:r>
      <w:r w:rsidR="002408B1">
        <w:rPr>
          <w:b/>
        </w:rPr>
        <w:t xml:space="preserve">. </w:t>
      </w:r>
      <w:r w:rsidR="002408B1" w:rsidRPr="002408B1">
        <w:t>In green</w:t>
      </w:r>
      <w:r w:rsidR="002408B1">
        <w:t>, interactors identified</w:t>
      </w:r>
      <w:r w:rsidR="002408B1" w:rsidRPr="002408B1">
        <w:t xml:space="preserve"> to localize to stress granule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41"/>
        <w:gridCol w:w="8157"/>
      </w:tblGrid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anine--tRNA ligase, cytoplasmic OS=Homo sapiens GN=AARS PE=1 SV=2 - [SYA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BC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binding cassette sub-family F member 1 OS=Homo sapiens GN=ABCF1 PE=1 SV=2 - [ABCF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etyl-Co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et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CAT1 PE=1 SV=1 - [THI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I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optotic chromatin condensation inducer in the nucleus OS=Homo sapiens GN=ACIN1 PE=1 SV=2 - [ACINU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citrate synthase OS=Homo sapiens GN=ACLY PE=1 SV=3 - [ACLY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solic acyl coenzyme A thioester hydrolase OS=Homo sapiens GN=ACOT7 PE=1 SV=3 - [BACH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OT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yl-coenzym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hioest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9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COT9 PE=1 SV=2 - [ACOT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1 OS=Homo sapiens GN=ACTB PE=1 SV=1 - [ACT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CTB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ta-actin-like protein 2 OS=Homo sapiens GN=ACTBL2 PE=1 SV=2 - [ACTB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, alpha cardiac muscle 1 OS=Homo sapiens GN=ACTC1 PE=1 SV=1 - [ACT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2 OS=Homo sapiens GN=ACTG1 PE=1 SV=1 - [ACTG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1 OS=Homo sapiens GN=ACTN1 PE=1 SV=2 - [ACTN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4 OS=Homo sapiens GN=ACTN4 PE=1 SV=2 - [ACTN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 OS=Homo sapiens GN=ACTR2 PE=1 SV=1 - [AR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 OS=Homo sapiens GN=ACTR3 PE=1 SV=3 - [ARP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R3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B OS=Homo sapiens GN=ACTR3B PE=2 SV=1 - [ARP3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DA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ouble-stranded RNA-specific adenosine deaminase OS=Homo sapiens GN=ADAR PE=1 SV=4 - [DSRAD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D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dduc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DD1 PE=1 SV=2 - [ADD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al ubiquitin receptor ADRM1 OS=Homo sapiens GN=ADRM1 PE=1 SV=2 - [ADR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F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 filament-associated protein 1 OS=Homo sapiens GN=AFAP1 PE=1 SV=2 - [AFA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G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ylglycero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kinase, mitochondrial OS=Homo sapiens GN=AGK PE=1 SV=2 - [AGK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GO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argonaute-2 OS=Homo sapiens GN=AGO2 PE=1 SV=3 - [AGO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HCY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enosylhomocystei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 OS=Homo sapiens GN=AHCYL1 PE=1 SV=2 - [SAH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uroblast differentiation-associated protein AHNAK OS=Homo sapiens GN=AHNAK PE=1 SV=2 - [AHNK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HS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pha-2-HS-glycoprotein OS=Homo sapiens GN=AHSG PE=1 SV=1 - [FETU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lograft inflammatory factor 1-like OS=Homo sapiens GN=AIF1L PE=1 SV=1 - [AIF1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optosis-inducing factor 1, mitochondrial OS=Homo sapiens GN=AIFM1 PE=1 SV=1 - [AIF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IM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minoacyl tRNA synthase complex-interacting multifunctional protein 2 OS=Homo sapiens GN=AIMP2 PE=1 SV=2 - [AIM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LDH18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lta-1-pyrroline-5-carboxylate synthase OS=Homo sapiens GN=ALDH18A1 PE=1 SV=2 - [P5C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ldehyde dehydrogenase family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1 member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3 OS=Homo sapiens GN=ALDH1A3 PE=1 SV=2 - [AL1A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ructose-bisphosphat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d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ALDOA PE=1 SV=2 - [ALDO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YRE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4 OS=Homo sapiens GN=ALYREF PE=1 SV=3 - [THO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NKRD2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ine/threonine-protein phosphatase 6 regulatory ankyrin repeat subunit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ANKRD28 PE=1 SV=5 - [ANR2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NKRD5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nkyrin repeat domain-containing protein 50 OS=Homo sapiens GN=ANKRD50 PE=1 SV=4 - [ANR5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binding protein anillin OS=Homo sapiens GN=ANLN PE=1 SV=2 - [ANLN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NX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ne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1 OS=Homo sapiens GN=ANXA1 PE=1 SV=2 - [ANXA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ne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2 OS=Homo sapiens GN=ANXA2 PE=1 SV=2 - [ANX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1 OS=Homo sapiens GN=AP2A1 PE=1 SV=3 - [AP2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2 OS=Homo sapiens GN=AP2A2 PE=1 SV=2 - [AP2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beta OS=Homo sapiens GN=AP2B1 PE=1 SV=1 - [AP2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mu OS=Homo sapiens GN=AP2M1 PE=1 SV=2 - [AP2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sigma OS=Homo sapiens GN=AP2S1 PE=1 SV=2 - [AP2S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denomatou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posi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l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PC PE=1 SV=2 - [APC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Apoptosis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hibi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5 OS=Homo sapiens GN=API5 PE=1 SV=3 - [API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B OS=Homo sapiens GN=APOBEC3B PE=1 SV=1 - [ABC3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POBEC3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C OS=Homo sapiens GN=APOBEC3C PE=1 SV=2 - [ABC3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F OS=Homo sapiens GN=APOBEC3F PE=1 SV=3 - [ABC3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R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denin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APRT PE=1 SV=2 - [APT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TX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prata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PTX PE=1 SV=2 - [APTX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Q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tron-bind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quariu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QR PE=1 SV=4 - [AQR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C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atome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delta OS=Homo sapiens GN=ARCN1 PE=1 SV=1 - [COP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F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3 OS=Homo sapiens GN=ARF3 PE=1 SV=2 - [ARF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F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4 OS=Homo sapiens GN=ARF4 PE=1 SV=3 - [ARF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F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5 OS=Homo sapiens GN=ARF5 PE=1 SV=2 - [ARF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F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6 OS=Homo sapiens GN=ARF6 PE=1 SV=2 - [ARF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HGAP1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 GTPase-activating protein 11A OS=Homo sapiens GN=ARHGAP11A PE=1 SV=2 - [RHGB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HGAP2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 GTPase-activating protein 21 OS=Homo sapiens GN=ARHGAP21 PE=1 SV=1 - [RHG2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1 OS=Homo sapiens GN=ARHGEF11 PE=1 SV=1 - [ARHG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7 OS=Homo sapiens GN=ARHGEF17 PE=1 SV=1 - [ARHG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HGE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2 OS=Homo sapiens GN=ARHGEF2 PE=1 SV=4 - [ARHG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-like protein 1 OS=Homo sapiens GN=ARL1 PE=1 SV=1 - [AR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L6I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-like protein 6-interacting protein 4 OS=Homo sapiens GN=ARL6IP4 PE=1 SV=2 - [AR6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L8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-like protein 8B OS=Homo sapiens GN=ARL8B PE=1 SV=1 - [ARL8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RMC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madillo repeat-containing protein 6 OS=Homo sapiens GN=ARMC6 PE=1 SV=2 - [ARMC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A OS=Homo sapiens GN=ARPC1A PE=1 SV=2 - [ARC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RPC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B OS=Homo sapiens GN=ARPC1B PE=1 SV=3 - [ARC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2 OS=Homo sapiens GN=ARPC2 PE=1 SV=1 - [ARPC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3 OS=Homo sapiens GN=ARPC3 PE=1 SV=3 - [ARP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4 OS=Homo sapiens GN=ARPC4 PE=1 SV=3 - [ARP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RP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 OS=Homo sapiens GN=ARPC5 PE=1 SV=3 - [ARPC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-like protein OS=Homo sapiens GN=ARPC5L PE=1 SV=1 - [ARP5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eta-arrestin-2 OS=Homo sapiens GN=ARRB2 PE=1 SV=2 - [ARR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TAD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ase family AAA domain-containing protein 3A OS=Homo sapiens GN=ATAD3A PE=1 SV=2 - [ATD3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AD3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ase family AAA domain-containing protein 3B OS=Homo sapiens GN=ATAD3B PE=1 SV=1 - [ATD3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TP5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 synthase subunit alpha, mitochondrial OS=Homo sapiens GN=ATP5A1 PE=1 SV=1 - [ATP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 synthase subunit beta, mitochondrial OS=Homo sapiens GN=ATP5B PE=1 SV=3 - [ATP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0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-type proton ATPase 116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soform 1 OS=Homo sapiens GN=ATP6V0A1 PE=2 SV=3 - [VP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0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d 1 OS=Homo sapiens GN=ATP6V0D1 PE=1 SV=1 - [VA0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-type proton ATPase catalytic subunit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ATP6V1A PE=1 SV=2 - [VAT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B, brain isoform OS=Homo sapiens GN=ATP6V1B2 PE=1 SV=3 - [VAT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C 1 OS=Homo sapiens GN=ATP6V1C1 PE=1 SV=4 - [VAT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E 1 OS=Homo sapiens GN=ATP6V1E1 PE=1 SV=1 - [VATE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H OS=Homo sapiens GN=ATP6V1H PE=1 SV=1 - [VATH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TX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axin-2 OS=Homo sapiens GN=ATXN2 PE=1 SV=2 - [ATX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TXN2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axin-2-like protein OS=Homo sapiens GN=ATXN2L PE=1 SV=2 - [ATX2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urora kinase B OS=Homo sapiens GN=AURKB PE=1 SV=3 - [AURK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ain-specific angiogenesis inhibitor 1-associated protein 2 OS=Homo sapiens GN=BAIAP2 PE=1 SV=1 - [BAI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BAN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arrier-to-autointegration factor OS=Homo sapiens GN=BANF1 PE=1 SV=1 - [BA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BAZ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BAZ1B OS=Homo sapiens GN=BAZ1B PE=1 SV=2 - [BAZ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BCLA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cl-2-associated transcription factor 1 OS=Homo sapiens GN=BCLAF1 PE=1 SV=2 - [BCL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2 OS=Homo sapiens GN=BRD2 PE=1 SV=2 - [BRD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BRX1 homolog OS=Homo sapiens GN=BRIX1 PE=1 SV=2 - [BRX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tic checkpoint protein BUB3 OS=Homo sapiens GN=BUB3 PE=1 SV=1 - [BUB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YS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ys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BYSL PE=1 SV=3 - [BYST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ZW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asic leucine zipper and W2 domain-containing protein 2 OS=Homo sapiens GN=BZW2 PE=1 SV=1 - [BZW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1orf22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C1orf226 OS=Homo sapiens GN=C1orf226 PE=1 SV=1 - [CA22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mplement component 1 Q subcomponent-binding protein, mitochondrial OS=Homo sapiens GN=C1QBP PE=1 SV=1 - [C1QB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8orf3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F0488 protein C8orf33 OS=Homo sapiens GN=C8orf33 PE=1 SV=1 - [CH03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CYB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cyc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binding protein OS=Homo sapiens GN=CACYBP PE=1 SV=2 - [CYB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A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AD PE=1 SV=3 - [PY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COCO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cium-binding and coiled-coil domain-containing protein 2 OS=Homo sapiens GN=CALCOCO2 PE=1 SV=1 - [CACO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desm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ALD1 PE=1 SV=3 - [CAL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modulin OS=Homo sapiens GN=CALM1 PE=1 SV=2 - [CALM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L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lreticu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ALR PE=1 SV=1 - [CALR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U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lume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ALU PE=1 SV=2 - [CALU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AP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pain-2 catalytic subunit OS=Homo sapiens GN=CAPN2 PE=1 SV=6 - [CAN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PRI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prin-1 OS=Homo sapiens GN=CAPRIN1 PE=1 SV=2 - [CAP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1 OS=Homo sapiens GN=CAPZA1 PE=1 SV=3 - [CAZ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PZ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2 OS=Homo sapiens GN=CAPZA2 PE=1 SV=3 - [CAZ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PZ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beta OS=Homo sapiens GN=CAPZB PE=1 SV=4 - [CAPZ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S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CASC3 OS=Homo sapiens GN=CASC3 PE=1 SV=2 - [CAS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ripheral plasma membrane protein CASK OS=Homo sapiens GN=CASK PE=1 SV=3 - [CSK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1 OS=Homo sapiens GN=CAV1 PE=1 SV=4 - [CAV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2 OS=Homo sapiens GN=CAV2 PE=1 SV=2 - [CAV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I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merase I and transcript release factor OS=Homo sapiens GN=PTRF PE=1 SV=1 - [PTR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um deprivation-response protein OS=Homo sapiens GN=SDPR PE=1 SV=3 - [SDPR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B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rbon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duct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[NADPH] 1 OS=Homo sapiens GN=CBR1 PE=1 SV=3 - [CB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BX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bo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1 OS=Homo sapiens GN=CBX1 PE=1 SV=1 - [CBX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BX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bo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3 OS=Homo sapiens GN=CBX3 PE=1 SV=4 - [CBX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bo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5 OS=Homo sapiens GN=CBX5 PE=1 SV=1 - [CBX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CA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division cycle and apoptosis regulator protein 1 OS=Homo sapiens GN=CCAR1 PE=1 SV=2 - [CCA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AR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cycle and apoptosis regulator protein 2 OS=Homo sapiens GN=CCAR2 PE=1 SV=2 - [CCAR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50 OS=Homo sapiens GN=CCDC50 PE=1 SV=1 - [CCD5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DC8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86 OS=Homo sapiens GN=CCDC86 PE=1 SV=1 - [CCD86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NY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c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Y OS=Homo sapiens GN=CCNY PE=1 SV=2 - [CCNY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NY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n-Y-like protein 1 OS=Homo sapiens GN=CCNYL1 PE=1 SV=2 - [CCY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beta OS=Homo sapiens GN=CCT2 PE=1 SV=4 - [TCP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CT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gamma OS=Homo sapiens GN=CCT3 PE=1 SV=4 - [TCP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delta OS=Homo sapiens GN=CCT4 PE=1 SV=4 - [TCPD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mple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epsilon OS=Homo sapiens GN=CCT5 PE=1 SV=1 - [TCP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CT6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zeta OS=Homo sapiens GN=CCT6A PE=1 SV=3 - [TCPZ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mple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et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OS=Homo sapiens GN=CCT7 PE=1 SV=2 - [TCP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theta OS=Homo sapiens GN=CCT8 PE=1 SV=4 - [TCPQ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109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109 PE=1 SV=2 - [CD109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44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44 PE=1 SV=3 - [CD4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mplement decay-accelerating factor OS=Homo sapiens GN=CD55 PE=1 SV=4 - [DA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5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mphocyte function-associated antigen 3 OS=Homo sapiens GN=CD58 PE=1 SV=1 - [LFA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59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co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59 PE=1 SV=1 - [CD5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C4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7 OS=Homo sapiens GN=CDC40 PE=1 SV=1 - [PRP1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division control protein 42 homolog OS=Homo sapiens GN=CDC42 PE=1 SV=2 - [CDC4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C42BP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MRCK alpha OS=Homo sapiens GN=CDC42BPA PE=1 SV=1 - [MRCK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C42BP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MRCK beta OS=Homo sapiens GN=CDC42BPB PE=1 SV=2 - [MRCK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DC5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division cycle 5-like protein OS=Homo sapiens GN=CDC5L PE=1 SV=2 - [CDC5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DC7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fibro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C73 PE=1 SV=1 - [CDC7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CDK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1 OS=Homo sapiens GN=CDK1 PE=1 SV=3 - [CDK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K1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11A OS=Homo sapiens GN=CDK11A PE=1 SV=4 - [CD1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ntrosom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f 5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EP55 PE=1 SV=3 - [CEP5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FAP2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F0468 protein C16orf80 OS=Homo sapiens GN=C16orf80 PE=1 SV=1 - [CP080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F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filin-1 OS=Homo sapiens GN=CFL1 PE=1 SV=3 - [COF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filin-2 OS=Homo sapiens GN=CFL2 PE=1 SV=1 - [CO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GA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c GMP-AMP synthase OS=Homo sapiens GN=MB21D1 PE=1 SV=2 - [CGA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HCHD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-helix-coiled-coil-helix domain-containing protein 3, mitochondrial OS=Homo sapiens GN=CHCHD3 PE=1 SV=1 - [CHCH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domain-helicase-DNA-binding protein 1 OS=Homo sapiens GN=CHD1 PE=1 SV=2 - [CH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ER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cium homeostasis endoplasmic reticulum protein OS=Homo sapiens GN=CHERP PE=1 SV=3 - [CHER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MP4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arged multivesicular body protein 4b OS=Homo sapiens GN=CHMP4B PE=1 SV=1 - [CHM4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TO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atin target of PRMT1 protein OS=Homo sapiens GN=CHTOP PE=1 SV=2 - [CHTO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I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tr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ho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teract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i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T PE=1 SV=2 - [CTRO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skeleton-associated protein 4 OS=Homo sapiens GN=CKAP4 PE=1 SV=2 - [CKA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loride intracellular channel protein 1 OS=Homo sapiens GN=CLIC1 PE=1 SV=4 - [CLI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LI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loride intracellular channel protein 4 OS=Homo sapiens GN=CLIC4 PE=1 SV=4 - [CLI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teractor 1 OS=Homo sapiens GN=CLINT1 PE=1 SV=1 - [EPN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avy chain 1 OS=Homo sapiens GN=CLTC PE=1 SV=5 - [CLH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MS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CMSS1 OS=Homo sapiens GN=CMSS1 PE=1 SV=2 - [CMS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NB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ular nucleic acid-binding protein OS=Homo sapiens GN=CNBP PE=1 SV=1 - [CNB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NO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R4-NOT transcription complex subunit 1 OS=Homo sapiens GN=CNOT1 PE=1 SV=2 - [CNO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',3'-cyclic-nucleotide 3'-phosphodiesterase OS=Homo sapiens GN=CNP PE=1 SV=2 - [CN3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ifunctional coenzyme A synthase OS=Homo sapiens GN=COASY PE=1 SV=4 - [COASY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llagen alpha-1(XVIII) chain OS=Homo sapiens GN=COL18A1 PE=1 SV=5 - [COIA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LGAL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alactos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COLGALT1 PE=1 SV=1 - [GT25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atome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OPA PE=1 SV=2 - [COP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P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atomer subunit beta OS=Homo sapiens GN=COPB1 PE=1 SV=3 - [COP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atomer subunit beta' OS=Homo sapiens GN=COPB2 PE=1 SV=2 - [COPB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ronin-1C OS=Homo sapiens GN=CORO1C PE=1 SV=1 - [COR1C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RO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ronin-2A OS=Homo sapiens GN=CORO2A PE=2 SV=2 - [COR2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RO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ronin-2B OS=Homo sapiens GN=CORO2B PE=2 SV=4 - [COR2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PNE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pine-4 OS=Homo sapiens GN=CPNE4 PE=2 SV=1 - [CPNE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PS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1 OS=Homo sapiens GN=CPSF1 PE=1 SV=2 - [CPS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PS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2 OS=Homo sapiens GN=CPSF2 PE=1 SV=2 - [CPS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PSF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3 OS=Homo sapiens GN=CPSF3 PE=1 SV=1 - [CPSF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RISPL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steine-rich secretory protein LCCL domain-containing 2 OS=Homo sapiens GN=CRISPLD2 PE=1 SV=1 - [CRLD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ROC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ootle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ROCC PE=1 SV=1 - [CROC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rtilage-associated protein OS=Homo sapiens GN=CRTAP PE=1 SV=1 - [CRTA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SE1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xportin-2 OS=Homo sapiens GN=CSE1L PE=1 SV=3 - [XPO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SNK1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alpha OS=Homo sapiens GN=CSNK1A1 PE=1 SV=2 - [KC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1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1 OS=Homo sapiens GN=CSNK1G1 PE=1 SV=1 - [KC1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1G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2 OS=Homo sapiens GN=CSNK1G2 PE=1 SV=1 - [KC1G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1G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3 OS=Homo sapiens GN=CSNK1G3 PE=1 SV=2 - [KC1G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SNK2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 OS=Homo sapiens GN=CSNK2A1 PE=1 SV=1 - [CSK2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' OS=Homo sapiens GN=CSNK2A2 PE=1 SV=1 - [CSK2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beta OS=Homo sapiens GN=CSNK2B PE=1 SV=1 - [CSK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ST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1 OS=Homo sapiens GN=CSTF1 PE=1 SV=1 - [CST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2 OS=Homo sapiens GN=CSTF2 PE=1 SV=1 - [CST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TF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3 OS=Homo sapiens GN=CSTF3 PE=1 SV=1 - [CSTF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1 OS=Homo sapiens GN=CTBP1 PE=1 SV=2 - [CT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2 OS=Homo sapiens GN=CTBP2 PE=1 SV=1 - [CT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NNB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ta-catenin-like protein 1 OS=Homo sapiens GN=CTNNBL1 PE=1 SV=1 - [CTBL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TNN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te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delta-1 OS=Homo sapiens GN=CTNND1 PE=1 SV=1 - [CTN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P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P synthase 1 OS=Homo sapiens GN=CTPS1 PE=1 SV=2 - [PYR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R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 polymerase-associated protein CTR9 homolog OS=Homo sapiens GN=CTR9 PE=1 SV=1 - [CTR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sosomal protective protein OS=Homo sapiens GN=CTSA PE=1 SV=2 - [PPG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strate cortactin OS=Homo sapiens GN=CTTN PE=1 SV=2 - [SRC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WC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eosome-associated protein CWC15 homolog OS=Homo sapiens GN=CWC15 PE=1 SV=2 - [CWC1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WC2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CWC22 homolog OS=Homo sapiens GN=CWC22 PE=1 SV=3 - [CWC2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WC2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CWC27 homolog OS=Homo sapiens GN=CWC27 PE=1 SV=1 - [CWC2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chrome b reductase 1 OS=Homo sapiens GN=CYBRD1 PE=1 SV=1 - [CYB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ath-associated protein kinase 3 OS=Homo sapiens GN=DAPK3 PE=1 SV=1 - [DAPK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spartate--tRNA ligase, cytoplasmic OS=Homo sapiens GN=DARS PE=1 SV=2 - [SYD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AZ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AZ-associated protein 1 OS=Homo sapiens GN=DAZAP1 PE=1 SV=1 - [DAZ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reb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BN1 PE=1 SV=4 - [DRE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BN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reb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OS=Homo sapiens GN=DBNL PE=1 SV=1 - [DBN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CP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N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capp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nzyme 1A OS=Homo sapiens GN=DCP1A PE=1 SV=2 - [DCP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damage-binding protein 1 OS=Homo sapiens GN=DDB1 PE=1 SV=1 - [DD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 OS=Homo sapiens GN=DDX1 PE=1 SV=2 - [DDX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17 OS=Homo sapiens GN=DDX17 PE=1 SV=2 - [DDX1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8 OS=Homo sapiens GN=DDX18 PE=1 SV=2 - [DDX1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19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9A OS=Homo sapiens GN=DDX19A PE=1 SV=1 - [DD19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2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DDX21 PE=1 SV=5 - [DDX2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2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23 OS=Homo sapiens GN=DDX23 PE=1 SV=3 - [DDX2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39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39A OS=Homo sapiens GN=DDX39A PE=1 SV=2 - [DX39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eosome RNA helicase DDX39B OS=Homo sapiens GN=DDX39B PE=1 SV=1 - [DX39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3X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3X OS=Homo sapiens GN=DDX3X PE=1 SV=3 - [DDX3X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1 OS=Homo sapiens GN=DDX41 PE=1 SV=2 - [DDX4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4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42 OS=Homo sapiens GN=DDX42 PE=1 SV=1 - [DDX4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DDX4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7 OS=Homo sapiens GN=DDX47 PE=1 SV=1 - [DDX4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5 OS=Homo sapiens GN=DDX5 PE=1 SV=1 - [DDX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6 OS=Homo sapiens GN=DDX6 PE=1 SV=2 - [DDX6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,4-dienoyl-Co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duct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CR1 PE=1 SV=1 - [DECR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CR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roxisom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,4-dienoyl-Co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duct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CR2 PE=1 SV=1 - [DECR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DEK OS=Homo sapiens GN=DEK PE=1 SV=1 - [DEK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ER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utativ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oxyribose-phosphat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d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RA PE=1 SV=2 - [DEOC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S PE=1 SV=3 - [DES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pre-mRNA-splicing factor ATP-dependent RNA helicase DHX15 OS=Homo sapiens GN=DHX15 PE=1 SV=2 - [DHX1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HX29 OS=Homo sapiens GN=DHX29 PE=1 SV=2 - [DHX2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HX3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ATP-dependent RNA helicase DHX30 OS=Homo sapiens GN=DHX30 PE=1 SV=1 - [DHX3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3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ATP-dependent RNA helicase PRP16 OS=Homo sapiens GN=DHX38 PE=1 SV=2 - [PRP1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HX8 OS=Homo sapiens GN=DHX8 PE=1 SV=1 - [DHX8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DHX9 PE=1 SV=4 - [DHX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EX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gestive organ expansion factor homolog OS=Homo sapiens GN=DIEXF PE=1 SV=2 - [DIEX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XD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IXDC1 PE=1 SV=2 - [DIX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K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4 OS=Homo sapiens GN=DKC1 PE=1 SV=3 - [DK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hydrolipo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hydrogenase, mitochondrial OS=Homo sapiens GN=DLD PE=1 SV=2 - [DLD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sks large homolog 1 OS=Homo sapiens GN=DLG1 PE=1 SV=2 - [DL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hydrolipoyllys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residu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ccin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onent of 2-oxoglutarate dehydrogenase complex, mitochondrial OS=Homo sapiens GN=DLST PE=1 SV=4 - [ODO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NAJ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A member 1 OS=Homo sapiens GN=DNAJA1 PE=1 SV=2 - [DNJ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A member 2 OS=Homo sapiens GN=DNAJA2 PE=1 SV=1 - [DNJ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A member 3, mitochondrial OS=Homo sapiens GN=DNAJA3 PE=1 SV=2 - [DNJA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B member 1 OS=Homo sapiens GN=DNAJB1 PE=1 SV=4 - [DNJ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B member 6 OS=Homo sapiens GN=DNAJB6 PE=1 SV=2 - [DNJB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B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B member 7 OS=Homo sapiens GN=DNAJB7 PE=2 SV=2 - [DNJB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NAJC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C member 8 OS=Homo sapiens GN=DNAJC8 PE=1 SV=2 - [DNJC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ynamin-2 OS=Homo sapiens GN=DNM2 PE=1 SV=2 - [DYN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TTI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oxynucleotid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erminal-interacting protein 2 OS=Homo sapiens GN=DNTTIP2 PE=1 SV=2 - [TDI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dicator of cytokinesis protein 7 OS=Homo sapiens GN=DOCK7 PE=1 SV=4 - [DOCK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PYS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hydropyrimidi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related protein 2 OS=Homo sapiens GN=DPYSL2 PE=1 SV=1 - [DPYL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oglein-2 OS=Homo sapiens GN=DSG2 PE=1 SV=2 - [DSG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DS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ysto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ST PE=1 SV=4 - [DYST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ST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STN PE=1 SV=3 - [DEST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YNC1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plasmic dynein 1 heavy chain 1 OS=Homo sapiens GN=DYNC1H1 PE=1 SV=5 - [DYH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YNL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1, cytoplasmic OS=Homo sapiens GN=DYNLL1 PE=1 SV=1 - [DY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YNL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2, cytoplasmic OS=Homo sapiens GN=DYNLL2 PE=1 SV=1 - [DYL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BNA1B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rRNA-processing protein EBP2 OS=Homo sapiens GN=EBNA1BP2 PE=1 SV=2 - [E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D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nhancer of mRN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capp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3 OS=Homo sapiens GN=EDC3 PE=1 SV=1 - [ED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D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nhancer of mRN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capp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4 OS=Homo sapiens GN=EDC4 PE=1 SV=1 - [ED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com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EED OS=Homo sapiens GN=EED PE=1 SV=2 - [EE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longation factor 1-alpha 1 OS=Homo sapiens GN=EEF1A1 PE=1 SV=1 - [EF1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longation factor 1-alpha 2 OS=Homo sapiens GN=EEF1A2 PE=1 SV=1 - [EF1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longation factor 1-gamma OS=Homo sapiens GN=EEF1G PE=1 SV=3 - [EF1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longation factor 2 OS=Homo sapiens GN=EEF2 PE=1 SV=4 - [E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P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ndonuclease/exonuclease/phosphatase family domain-containing protein 1 OS=Homo sapiens GN=EEPD1 PE=1 SV=2 - [EEP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H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-hand domain-containing protein D2 OS=Homo sapiens GN=EFHD2 PE=1 SV=1 - [EFHD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EFR3 homolog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FR3A PE=1 SV=2 - [EFR3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TU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16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U5 small nuclear ribonucleoprotein component OS=Homo sapiens GN=EFTUD2 PE=1 SV=1 - [U5S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OS=Homo sapiens GN=EGFR PE=1 SV=2 - [EGF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H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H domain-containing protein 1 OS=Homo sapiens GN=EHD1 PE=1 SV=2 - [EH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2AK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feron-induced, double-stranded RNA-activated protein kinase OS=Homo sapiens GN=EIF2AK2 PE=1 SV=2 - [E2AK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2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1 OS=Homo sapiens GN=EIF2S1 PE=1 SV=3 - [IF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2S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2 OS=Homo sapiens GN=EIF2S2 PE=1 SV=2 - [IF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2S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3 OS=Homo sapiens GN=EIF2S3 PE=1 SV=3 - [IF2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ukaryotic translation initiation factor 3 subunit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IF3A PE=1 SV=1 - [EIF3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B OS=Homo sapiens GN=EIF3B PE=1 SV=3 - [EIF3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C OS=Homo sapiens GN=EIF3C PE=1 SV=1 - [EIF3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D OS=Homo sapiens GN=EIF3D PE=1 SV=1 - [EIF3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E OS=Homo sapiens GN=EIF3E PE=1 SV=1 - [EIF3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F OS=Homo sapiens GN=EIF3F PE=1 SV=1 - [EIF3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G OS=Homo sapiens GN=EIF3G PE=1 SV=2 - [EIF3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H OS=Homo sapiens GN=EIF3H PE=1 SV=1 - [EIF3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I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I OS=Homo sapiens GN=EIF3I PE=1 SV=1 - [EIF3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L OS=Homo sapiens GN=EIF3L PE=1 SV=1 - [EIF3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M OS=Homo sapiens GN=EIF3M PE=1 SV=1 - [EIF3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EIF4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 OS=Homo sapiens GN=EIF4A1 PE=1 SV=1 - [IF4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 OS=Homo sapiens GN=EIF4A2 PE=1 SV=2 - [IF4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I OS=Homo sapiens GN=EIF4A3 PE=1 SV=4 - [IF4A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4E OS=Homo sapiens GN=EIF4E PE=1 SV=2 - [IF4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4 gamma 1 OS=Homo sapiens GN=EIF4G1 PE=1 SV=4 - [IF4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G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4 gamma 2 OS=Homo sapiens GN=EIF4G2 PE=1 SV=1 - [IF4G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5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A-2 OS=Homo sapiens GN=EIF5A2 PE=1 SV=3 - [IF5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B OS=Homo sapiens GN=EIF5B PE=1 SV=4 - [IF2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6 OS=Homo sapiens GN=EIF6 PE=1 SV=1 - [IF6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LAV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AV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ELAVL1 PE=1 SV=2 - [ELAV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e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MD PE=1 SV=1 - [EM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RNA small subunit methyltransferase NEP1 OS=Homo sapiens GN=EMG1 PE=1 SV=4 - [NE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L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chinoderm microtubule-associated protein-like 6 OS=Homo sapiens GN=EML6 PE=2 SV=2 - [EMAL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thelial membrane protein 3 OS=Homo sapiens GN=EMP3 PE=2 SV=1 - [EMP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ENO1 PE=1 SV=2 - [ENO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B4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4.1 OS=Homo sapiens GN=EPB41 PE=1 SV=4 - [4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and 4.1-like protein 2 OS=Homo sapiens GN=EPB41L2 PE=1 SV=1 - [E41L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hrin type-A receptor 2 OS=Homo sapiens GN=EPHA2 PE=1 SV=2 - [EPHA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psin-2 OS=Homo sapiens GN=EPN2 PE=1 SV=3 - [EPN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ifunctional glutamate/proline--tRNA ligase OS=Homo sapiens GN=EPRS PE=1 SV=5 - [SYE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S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substrate 15 OS=Homo sapiens GN=EPS15 PE=1 SV=2 - [EPS1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S15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substrate 15-like 1 OS=Homo sapiens GN=EPS15L1 PE=1 SV=1 - [EP15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kinase substrate 8 OS=Homo sapiens GN=EPS8 PE=1 SV=1 - [EPS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BI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LAP2 OS=Homo sapiens GN=ERBB2IP PE=1 SV=2 - [LA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IIH basal transcription factor complex helicase XPB subunit OS=Homo sapiens GN=ERCC3 PE=1 SV=1 - [ERC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nhancer of rudimentary homolog OS=Homo sapiens GN=ERH PE=1 SV=1 - [ER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LI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lin-1 OS=Homo sapiens GN=ERLIN1 PE=1 SV=1 - [ERLN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WS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EWS OS=Homo sapiens GN=EWSR1 PE=1 SV=1 - [EWS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zrin OS=Homo sapiens GN=EZR PE=1 SV=4 - [EZR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hrombin OS=Homo sapiens GN=F2 PE=1 SV=2 - [THR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agulation factor V OS=Homo sapiens GN=F5 PE=1 SV=4 - [FA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S-associated factor 2 OS=Homo sapiens GN=FAF2 PE=1 SV=2 - [FA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AM120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nstitutive coactivator of PPAR-gamma-like protein 1 OS=Homo sapiens GN=FAM120A PE=1 SV=2 - [F120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AM83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AM83H OS=Homo sapiens GN=FAM83H PE=1 SV=3 - [FA83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AM98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AM98A OS=Homo sapiens GN=FAM98A PE=1 SV=1 - [FA98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M98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AM98B OS=Homo sapiens GN=FAM98B PE=1 SV=1 - [FA98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R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RM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GEF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omain-containing protein 1 OS=Homo sapiens GN=FARP1 PE=1 SV=1 - [FAR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AR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RM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GEF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omain-containing protein 2 OS=Homo sapiens GN=FARP2 PE=1 SV=3 - [FAR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tty acid synthase OS=Homo sapiens GN=FASN PE=1 SV=3 - [FA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U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30 OS=Homo sapiens GN=FAU PE=1 SV=1 - [RS30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B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RN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'-O-methyltransferas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brilla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FBL PE=1 SV=2 - [FBR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KB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FKBP4 OS=Homo sapiens GN=FKBP4 PE=1 SV=3 - [FKBP4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G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ggrin-2 OS=Homo sapiens GN=FLG2 PE=1 SV=1 - [FIL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lightless-1 homolog OS=Homo sapiens GN=FLII PE=1 SV=2 - [FLII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 OS=Homo sapiens GN=FLNA PE=1 SV=4 - [FLN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LN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ilamin-B OS=Homo sapiens GN=FLNB PE=1 SV=2 - [FLN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illin-1 OS=Homo sapiens GN=FLOT1 PE=1 SV=3 - [FLO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illin-2 OS=Homo sapiens GN=FLOT2 PE=1 SV=2 - [FLOT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or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2 OS=Homo sapiens GN=FMNL2 PE=1 SV=3 - [FMNL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M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ragile X mental retardation protein 1 OS=Homo sapiens GN=FMR1 PE=1 SV=1 - [FM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ibronectin OS=Homo sapiens GN=FN1 PE=1 SV=4 - [FIN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RY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urry homolog-like OS=Homo sapiens GN=FRYL PE=1 SV=2 - [FRY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erritin heavy chain OS=Homo sapiens GN=FTH1 PE=1 SV=2 - [FRI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U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r upstream element-binding protein 3 OS=Homo sapiens GN=FUBP3 PE=1 SV=2 - [FUBP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U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FUS OS=Homo sapiens GN=FUS PE=1 SV=1 - [FUS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X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OS=Homo sapiens GN=FXR1 PE=1 SV=3 - [FXR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XR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2 OS=Homo sapiens GN=FXR2 PE=1 SV=2 - [FXR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3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1 OS=Homo sapiens GN=G3BP1 PE=1 SV=1 - [G3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3B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2 OS=Homo sapiens GN=G3BP2 PE=1 SV=2 - [G3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ABARAP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mma-aminobutyric acid receptor-associated protein-like 2 OS=Homo sapiens GN=GABARAPL2 PE=1 SV=1 - [GBRL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yceraldehyde-3-phosphate dehydrogenase OS=Homo sapiens GN=GAPDH PE=1 SV=3 - [G3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A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1 OS=Homo sapiens GN=GAR1 PE=1 SV=1 - [GA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R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functional purine biosynthetic protein adenosine-3 OS=Homo sapiens GN=GART PE=1 SV=1 - [PUR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CL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utamate--cysteine ligase regulatory subunit OS=Homo sapiens GN=GCLM PE=1 SV=1 - [GSH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C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lational activator GCN1 OS=Homo sapiens GN=GCN1L1 PE=1 SV=6 - [GCN1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MIN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m-associated protein 4 OS=Homo sapiens GN=GEMIN4 PE=1 SV=2 - [GEMI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EMIN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m-associated protein 5 OS=Homo sapiens GN=GEMIN5 PE=1 SV=3 - [GEMI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Z domain-containing protein GIPC1 OS=Homo sapiens GN=GIPC1 PE=1 SV=2 - [GIP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J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p junction gamma-1 protein OS=Homo sapiens GN=GJC1 PE=1 SV=2 - [CXG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et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alactosid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GLB1 PE=1 SV=2 - [BGA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olgi apparatus protein 1 OS=Homo sapiens GN=GLG1 PE=1 SV=2 - [GSLG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LU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utamat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GLUD1 PE=1 SV=2 - [DHE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MP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MP synthase [glutamine-hydrolyzing] OS=Homo sapiens GN=GMPS PE=1 SV=1 - [GUA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alpha-11 OS=Homo sapiens GN=GNA11 PE=1 SV=2 - [GNA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GNAI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 subunit alpha-2 OS=Homo sapiens GN=GNAI2 PE=1 SV=3 - [GNAI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I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k) subunit alpha OS=Homo sapiens GN=GNAI3 PE=1 SV=3 - [GNAI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lf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 subunit alpha OS=Homo sapiens GN=GNAL PE=1 SV=1 - [GNA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s) subunit alpha isoforms short OS=Homo sapiens GN=GNAS PE=1 SV=1 - [GNAS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1 OS=Homo sapiens GN=GNB1 PE=1 SV=3 - [GB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N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2 OS=Homo sapiens GN=GNB2 PE=1 SV=3 - [GB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12 OS=Homo sapiens GN=GNG12 PE=1 SV=3 - [GBG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G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5 OS=Homo sapiens GN=GNG5 PE=1 SV=3 - [GBG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GTP-binding protein 2 OS=Homo sapiens GN=GNL2 PE=1 SV=1 - [NOG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-like 3 OS=Homo sapiens GN=GNL3 PE=1 SV=2 - [GN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OLGA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olg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family A member 7 OS=Homo sapiens GN=GOLGA7 PE=1 SV=2 - [GOGA7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pican-1 OS=Homo sapiens GN=GPC1 PE=1 SV=2 - [GP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tinoic acid-induced protein 3 OS=Homo sapiens GN=GPRC5A PE=1 SV=2 - [RAI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RS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-rich sequence factor 1 OS=Homo sapiens GN=GRSF1 PE=1 SV=3 - [GRS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RW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utamate-rich WD repeat-containing protein 1 OS=Homo sapiens GN=GRWD1 PE=1 SV=1 - [GRW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lsolin OS=Homo sapiens GN=GSN PE=1 SV=1 - [GEL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F2H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2 OS=Homo sapiens GN=GTF2H2 PE=1 SV=1 - [TF2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F2H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4 OS=Homo sapiens GN=GTF2H4 PE=2 SV=1 - [TF2H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TF2I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-I OS=Homo sapiens GN=GTF2I PE=1 SV=2 - [GTF2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GTP-binding protein 1 OS=Homo sapiens GN=GTPBP4 PE=1 SV=3 - [NO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1F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0 OS=Homo sapiens GN=H1F0 PE=1 SV=3 - [H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re histone macro-H2A.1 OS=Homo sapiens GN=H2AFY PE=1 SV=4 - [H2AY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2AFZ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.Z OS=Homo sapiens GN=H2AFZ PE=1 SV=2 - [H2AZ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func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zym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ADHA PE=1 SV=2 - [ECH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functional enzyme subunit beta, mitochondrial OS=Homo sapiens GN=HADHB PE=1 SV=3 - [ECH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moglob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BA1 PE=1 SV=2 - [HB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ost cell factor 1 OS=Homo sapiens GN=HCFC1 PE=1 SV=2 - [HCF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1 OS=Homo sapiens GN=HDAC1 PE=1 SV=1 - [HDA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2 OS=Homo sapiens GN=HDAC2 PE=1 SV=2 - [HDAC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DGF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patoma-derived growth factor-related protein 2 OS=Homo sapiens GN=HDGFRP2 PE=1 SV=1 - [HDGR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DLB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gi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DLBP PE=1 SV=2 - [VIGL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repeat-containing protein 1 OS=Homo sapiens GN=HEATR1 PE=1 SV=3 - [HEA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ELZ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helicase with zinc finger domain OS=Homo sapiens GN=HELZ PE=1 SV=2 - [HELZ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untingtin-interacting protein 1 OS=Homo sapiens GN=HIP1 PE=1 SV=5 - [HI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5 OS=Homo sapiens GN=HIST1H1B PE=1 SV=3 - [H1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2 OS=Homo sapiens GN=HIST1H1C PE=1 SV=2 - [H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IST1H1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3 OS=Homo sapiens GN=HIST1H1D PE=1 SV=2 - [H1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1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4 OS=Homo sapiens GN=HIST1H1E PE=1 SV=2 - [H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C OS=Homo sapiens GN=HIST1H2AC PE=1 SV=3 - [H2A1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H OS=Homo sapiens GN=HIST1H2AH PE=1 SV=3 - [H2A1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BJ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J OS=Homo sapiens GN=HIST1H2BJ PE=1 SV=3 - [H2B1J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K OS=Homo sapiens GN=HIST1H2BK PE=1 SV=3 - [H2B1K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3.1 OS=Homo sapiens GN=HIST1H3A PE=1 SV=2 - [H3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4 OS=Homo sapiens GN=HIST1H4A PE=1 SV=2 - [H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LT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licase-like transcription factor OS=Homo sapiens GN=HLTF PE=1 SV=2 - [HLT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MCE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bryonic stem cell-specific 5-hydroxymethylcytosine-binding protein OS=Homo sapiens GN=HMCES PE=1 SV=1 - [HMCE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A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0 OS=Homo sapiens GN=HNRNPA0 PE=1 SV=1 - [ROA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1 OS=Homo sapiens GN=HNRNPA1 PE=1 SV=5 - [RO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2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A2/B1 OS=Homo sapiens GN=HNRNPA2B1 PE=1 SV=2 - [RO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3 OS=Homo sapiens GN=HNRNPA3 PE=1 SV=2 - [ROA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/B OS=Homo sapiens GN=HNRNPAB PE=1 SV=2 - [ROA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C1/C2 OS=Homo sapiens GN=HNRNPC PE=1 SV=4 - [HNRP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D0 OS=Homo sapiens GN=HNRNPD PE=1 SV=1 - [HNRP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D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D-like OS=Homo sapiens GN=HNRNPDL PE=1 SV=3 - [HNRD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F OS=Homo sapiens GN=HNRNPF PE=1 SV=3 - [HNRP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 OS=Homo sapiens GN=HNRNPH1 PE=1 SV=4 - [HNRH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H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2 OS=Homo sapiens GN=HNRNPH2 PE=1 SV=1 - [HNR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H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3 OS=Homo sapiens GN=HNRNPH3 PE=1 SV=2 - [HNRH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K OS=Homo sapiens GN=HNRNPK PE=1 SV=1 - [HNRPK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 OS=Homo sapiens GN=HNRNPL PE=1 SV=2 - [HNRP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L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-like OS=Homo sapiens GN=HNRNPLL PE=1 SV=1 - [HNRL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M OS=Homo sapiens GN=HNRNPM PE=1 SV=3 - [HNRP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R OS=Homo sapiens GN=HNRNPR PE=1 SV=1 - [HNRP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 OS=Homo sapiens GN=HNRNPU PE=1 SV=6 - [HNRPU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U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1 OS=Homo sapiens GN=HNRNPUL1 PE=1 SV=2 - [HNR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U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2 OS=Homo sapiens GN=HNRNPUL2 PE=1 SV=1 - [HNRL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P1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chromatin protein 1-binding protein 3 OS=Homo sapiens GN=HP1BP3 PE=1 SV=1 - [HP1B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SD17B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stradiol 17-beta-dehydrogenase 11 OS=Homo sapiens GN=HSD17B11 PE=1 SV=3 - [DHB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HSP90A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HSP 90-alpha OS=Homo sapiens GN=HSP90AA1 PE=1 SV=5 - [HS90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HSP 90-beta OS=Homo sapiens GN=HSP90AB1 PE=1 SV=4 - [HS90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doplas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SP90B1 PE=1 SV=1 - [ENP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A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4 OS=Homo sapiens GN=HSPA4 PE=1 SV=4 - [HSP7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beta-1 OS=Homo sapiens GN=HSPB1 PE=1 SV=2 - [HSP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sp70-binding protein 1 OS=Homo sapiens GN=HSPBP1 PE=1 SV=1 - [HP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at shock protein, mitochondrial OS=Homo sapiens GN=HSPD1 PE=1 SV=2 - [CH6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t shock protein 10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HSPH1 PE=1 SV=1 - [HS105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er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HTRA1 OS=Homo sapiens GN=HTRA1 PE=1 SV=1 - [HTR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soleucine--tRNA ligase, cytoplasmic OS=Homo sapiens GN=IARS PE=1 SV=2 - [SYI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GF2B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2 OS=Homo sapiens GN=IGF2BP2 PE=1 SV=2 - [IF2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GF2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3 OS=Homo sapiens GN=IGF2BP3 PE=1 SV=2 - [IF2B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ed OS=Homo sapiens GN=IK PE=1 SV=3 - [RE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2 OS=Homo sapiens GN=ILF2 PE=1 SV=2 - [IL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LF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3 OS=Homo sapiens GN=ILF3 PE=1 SV=3 - [ILF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MM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chondrial inner membrane protein OS=Homo sapiens GN=IMMT PE=1 SV=1 - [IMMT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osine-5'-monophosphate dehydrogenase 2 OS=Homo sapiens GN=IMPDH2 PE=1 SV=2 - [IMD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verted formin-2 OS=Homo sapiens GN=INF2 PE=1 SV=2 - [INF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PO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-4 OS=Homo sapiens GN=IPO4 PE=1 SV=2 - [IPO4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PO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-7 OS=Homo sapiens GN=IPO7 PE=1 SV=1 - [IPO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QG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-like protein IQGAP1 OS=Homo sapiens GN=IQGAP1 PE=1 SV=1 - [IQG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QGA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-like protein IQGAP3 OS=Homo sapiens GN=IQGAP3 PE=1 SV=2 - [IQGA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S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ST1 homolog OS=Homo sapiens GN=IST1 PE=1 SV=1 - [IS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-alpha-trypsin inhibitor heavy chain H2 OS=Homo sapiens GN=ITIH2 PE=1 SV=2 - [ITI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2 OS=Homo sapiens GN=ITPR2 PE=1 SV=2 - [ITPR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3 OS=Homo sapiens GN=ITPR3 PE=1 SV=2 - [ITPR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W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IWS1 homolog OS=Homo sapiens GN=IWS1 PE=1 SV=2 - [IWS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JU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Junction plakoglobin OS=Homo sapiens GN=JUP PE=1 SV=3 - [PLAK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acetyltransferase KAT7 OS=Homo sapiens GN=KAT7 PE=1 SV=1 - [KAT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M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sine-specific histone demethylase 1A OS=Homo sapiens GN=KDM1A PE=1 SV=2 - [KDM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E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lch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ECH-associated protein 1 OS=Homo sapiens GN=KEAP1 PE=1 SV=2 - [KEA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HDRB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H domain-containing, RNA-binding, signal transduction-associated protein 1 OS=Homo sapiens GN=KHDRBS1 PE=1 SV=1 - [KHD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HSR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r upstream element-binding protein 2 OS=Homo sapiens GN=KHSRP PE=1 SV=4 - [FU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AA075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KIAA0754 OS=Homo sapiens GN=KIAA0754 PE=1 SV=4 - [K075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KIAA1671 OS=Homo sapiens GN=KIAA1671 PE=1 SV=2 - [K167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DINS22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Kinase D-interacting substrate of 22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KIDINS220 PE=1 SV=3 - [KDI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KIF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14 OS=Homo sapiens GN=KIF14 PE=1 SV=1 - [KIF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0A OS=Homo sapiens GN=KIF20A PE=1 SV=1 - [KI20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2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1B OS=Homo sapiens GN=KIF21B PE=1 SV=2 - [KI2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2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2 OS=Homo sapiens GN=KIF22 PE=1 SV=5 - [KIF2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IF2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3 OS=Homo sapiens GN=KIF23 PE=1 SV=3 - [KIF2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IF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A OS=Homo sapiens GN=KIF2A PE=1 SV=3 - [KIF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2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C OS=Homo sapiens GN=KIF2C PE=1 SV=2 - [KIF2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some-associated kinesin KIF4A OS=Homo sapiens GN=KIF4A PE=1 SV=3 - [KIF4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5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1 heavy chain OS=Homo sapiens GN=KIF5B PE=1 SV=1 - [KIN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 heavy chain isoform 5C OS=Homo sapiens GN=KIF5C PE=1 SV=1 - [KIF5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RRE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 of IRRE-like protein 1 OS=Homo sapiens GN=KIRREL PE=1 SV=2 - [KIRR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5 OS=Homo sapiens GN=KPNA1 PE=1 SV=3 - [IMA5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1 OS=Homo sapiens GN=KPNA2 PE=1 SV=1 - [IMA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4 OS=Homo sapiens GN=KPNA3 PE=1 SV=2 - [IMA4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3 OS=Homo sapiens GN=KPNA4 PE=1 SV=1 - [IMA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7 OS=Homo sapiens GN=KPNA6 PE=1 SV=1 - [IMA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mportin subunit beta-1 OS=Homo sapiens GN=KPNB1 PE=1 SV=2 - [IM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8 OS=Homo sapiens GN=KRT18 PE=1 SV=2 - [K1C1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9 OS=Homo sapiens GN=KRT19 PE=1 SV=4 - [K1C1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3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uticular Ha8 OS=Homo sapiens GN=KRT38 PE=2 SV=3 - [KRT3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6A OS=Homo sapiens GN=KRT6A PE=1 SV=3 - [K2C6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7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74 OS=Homo sapiens GN=KRT74 PE=1 SV=2 - [K2C7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7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79 OS=Homo sapiens GN=KRT79 PE=1 SV=2 - [K2C7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 OS=Homo sapiens GN=KRT8 PE=1 SV=7 - [K2C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0 OS=Homo sapiens GN=KRT80 PE=1 SV=2 - [K2C8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CT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 beta-lactamase-like protein LACTB, mitochondrial OS=Homo sapiens GN=LACTB PE=1 SV=2 - [LACT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MTOR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gula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lex protein LAMTOR3 OS=Homo sapiens GN=LAMTOR3 PE=1 SV=1 - [LTOR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AR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LARP1 PE=1 SV=2 - [LAR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-tRNA ligase, cytoplasmic OS=Homo sapiens GN=LARS PE=1 SV=2 - [SYL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AS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M and SH3 domain protein 1 OS=Homo sapiens GN=LASP1 PE=1 SV=2 - [LASP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O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merase-associ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EO1 OS=Homo sapiens GN=LEO1 PE=1 SV=1 - [LEO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lectin-8 OS=Homo sapiens GN=LGALS8 PE=1 SV=4 - [LEG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IG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ligase 3 OS=Homo sapiens GN=LIG3 PE=1 SV=2 - [DNLI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ligase 4 OS=Homo sapiens GN=LIG4 PE=1 SV=2 - [DNLI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M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M domain and actin-binding protein 1 OS=Homo sapiens GN=LIMA1 PE=1 SV=1 - [LIM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LG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thal(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) giant larvae protein homolog 1 OS=Homo sapiens GN=LLGL1 PE=1 SV=3 - [L2GL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MN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ela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/C OS=Homo sapiens GN=LMNA PE=1 SV=1 - [LMN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1 OS=Homo sapiens GN=LMNB1 PE=1 SV=2 - [LMNB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2 OS=Homo sapiens GN=LMNB2 PE=1 SV=4 - [LMN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RCH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and calponin homology domain-containing protein 3 OS=Homo sapiens GN=LRCH3 PE=1 SV=2 - [LRCH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RRC5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-containing protein 59 OS=Homo sapiens GN=LRRC59 PE=1 SV=1 - [LRC5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LRRFI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flightless-interacting protein 1 OS=Homo sapiens GN=LRRFIP1 PE=1 SV=2 - [LRR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and WD repeat-containing protein 1 OS=Homo sapiens GN=LRWD1 PE=1 SV=2 - [LRW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SM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LSM12 homolog OS=Homo sapiens GN=LSM12 PE=1 SV=2 - [LSM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2 OS=Homo sapiens GN=LSM2 PE=1 SV=1 - [LSM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SM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3 OS=Homo sapiens GN=LSM3 PE=1 SV=2 - [LSM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6 OS=Homo sapiens GN=LSM6 PE=1 SV=1 - [LSM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7 OS=Homo sapiens GN=LSM7 PE=1 SV=1 - [LSM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8 OS=Homo sapiens GN=LSM8 PE=1 SV=3 - [LSM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TV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LTV1 homolog OS=Homo sapiens GN=LTV1 PE=1 SV=1 - [LTV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UC7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uc7-like protein 3 OS=Homo sapiens GN=LUC7L3 PE=1 SV=2 - [LC7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UZ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 zipper protein 1 OS=Homo sapiens GN=LUZP1 PE=1 SV=2 - [LUZ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A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growth-regulating nucleolar protein OS=Homo sapiens GN=LYAR PE=1 SV=2 - [LYA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Lyn OS=Homo sapiens GN=LYN PE=1 SV=3 - [LY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ZTS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 zipper putative tumor suppressor 2 OS=Homo sapiens GN=LZTS2 PE=1 SV=2 - [LZTS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AC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crotubule-actin cross-linking factor 1, isoforms 1/2/3/5 OS=Homo sapiens GN=MACF1 PE=1 SV=4 - [MAC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tic spindle assembly checkpoint protein MAD2A OS=Homo sapiens GN=MAD2L1 PE=1 SV=1 - [MD2L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GO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mago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ash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AGOH PE=1 SV=1 - [MGN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AGOH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mago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ash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MAGOHB PE=1 SV=1 - [MGN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K1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MAK16 homolog OS=Homo sapiens GN=MAK16 PE=1 SV=2 - [MAK1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A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crotubule-associated protein 4 OS=Homo sapiens GN=MAP4 PE=1 SV=3 - [MA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gen-activated protein kinase 1 OS=Homo sapiens GN=MAPK1 PE=1 SV=3 - [MK0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-adenosylmethionine synthase isoform type-2 OS=Homo sapiens GN=MAT2A PE=1 SV=1 - [METK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TR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atrin-3 OS=Homo sapiens GN=MATR3 PE=1 SV=2 - [MATR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BN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uscleblin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1 OS=Homo sapiens GN=MBNL1 PE=1 SV=2 - [MBN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3 OS=Homo sapiens GN=MCM3 PE=1 SV=3 - [MCM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CM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4 OS=Homo sapiens GN=MCM4 PE=1 SV=5 - [MCM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CM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5 OS=Homo sapiens GN=MCM5 PE=1 SV=5 - [MCM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CM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7 OS=Homo sapiens GN=MCM7 PE=1 SV=4 - [MCM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diator of DNA damage checkpoint protein 1 OS=Homo sapiens GN=MDC1 PE=1 SV=3 - [MDC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lanotransfer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FI2 PE=1 SV=2 - [TRF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EN1 PE=1 SV=4 - [MEN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ET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thionine aminopeptidase 1 OS=Homo sapiens GN=METAP1 PE=1 SV=2 - [MAP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F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crofibrillar-associated protein 1 OS=Homo sapiens GN=MFAP1 PE=1 SV=2 - [MFA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ctadhe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FGE8 PE=1 SV=2 - [MFG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tic interactor and substrate of PLK1 OS=Homo sapiens GN=MISP PE=1 SV=1 - [MIS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 domain-containing protein 1 OS=Homo sapiens GN=MITD1 PE=1 SV=1 - [MITD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MKI6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KI-67 OS=Homo sapiens GN=MKI67 PE=1 SV=2 - [KI6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 phosphatase Rho-interacting protein OS=Homo sapiens GN=MPRIP PE=1 SV=3 - [MPRI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M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thyltransferase-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RNMTL1 PE=1 SV=2 - [RMT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TO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NA turnover protein 4 homolog OS=Homo sapiens GN=MRTO4 PE=1 SV=2 - [MRT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2 OS=Homo sapiens GN=MSH2 PE=1 SV=1 - [MS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3 OS=Homo sapiens GN=MSH3 PE=1 SV=4 - [MSH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oe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SN PE=1 SV=3 - [MOE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THF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-1-tetrahydrofolate synthase, cytoplasmic OS=Homo sapiens GN=MTHFD1 PE=1 SV=3 - [C1T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ifunctional methylenetetrahydrofolate dehydrogenase/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ohydr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, mitochondrial OS=Homo sapiens GN=MTHFD2 PE=1 SV=2 - [MTDC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TPA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(A) 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m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TPAP PE=1 SV=1 - [PAP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TREX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erkille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iralicidi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ctivity 2-like 2 OS=Homo sapiens GN=SKIV2L2 PE=1 SV=3 - [SK2L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V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jor vault protein OS=Homo sapiens GN=MVP PE=1 SV=4 - [MV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eloid-associated differentiation marker OS=Homo sapiens GN=MYADM PE=1 SV=2 - [MYAD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binding protein 1A OS=Homo sapiens GN=MYBBP1A PE=1 SV=2 - [MBB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-10 OS=Homo sapiens GN=MYH10 PE=1 SV=3 - [MYH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-9 OS=Homo sapiens GN=MYH9 PE=1 SV=4 - [MYH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L1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 regulatory light chain 12A OS=Homo sapiens GN=MYL12A PE=1 SV=2 - [ML1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 light polypeptide 6 OS=Homo sapiens GN=MYL6 PE=1 SV=2 - [MYL6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X OS=Homo sapiens GN=MYO10 PE=1 SV=3 - [MYO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VIII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8A PE=1 SV=3 - [MY18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B PE=1 SV=3 - [MYO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C PE=1 SV=4 - [MYO1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Id OS=Homo sapiens GN=MYO1D PE=1 SV=2 - [MYO1D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-I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YO1E PE=1 SV=2 - [MYO1E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a OS=Homo sapiens GN=MYO5A PE=1 SV=2 - [MYO5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YO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I OS=Homo sapiens GN=MYO6 PE=1 SV=4 - [MYO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9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X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9B PE=1 SV=3 - [MYO9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ferlin OS=Homo sapiens GN=MYOF PE=1 SV=1 - [MYO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scent polypeptide-associated complex subunit alpha OS=Homo sapiens GN=NACA PE=1 SV=1 - [NAC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P1L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some assembly protein 1-like 4 OS=Homo sapiens GN=NAP1L4 PE=1 SV=1 - [NP1L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P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pha-soluble NSF attachment protein OS=Homo sapiens GN=NAPA PE=1 SV=3 - [SNA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sparagine--tRNA ligase, cytoplasmic OS=Homo sapiens GN=NARS PE=1 SV=1 - [SYN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-acetyltransferase 10 OS=Homo sapiens GN=NAT10 PE=1 SV=2 - [NAT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B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xt to BRCA1 gene 1 protein OS=Homo sapiens GN=NBR1 PE=1 SV=3 - [NB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nden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lex subunit 3 OS=Homo sapiens GN=NCAPG PE=1 SV=1 - [CND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C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cap-binding protein subunit 1 OS=Homo sapiens GN=NCBP1 PE=1 SV=1 - [NC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C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C17orf85 OS=Homo sapiens GN=C17orf85 PE=1 SV=2 - [CQ08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COA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receptor coactivator 4 OS=Homo sapiens GN=NCOA4 PE=1 SV=1 - [NCOA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3 ubiquitin-protein ligase NEDD4-like OS=Homo sapiens GN=NEDD4L PE=1 SV=2 - [NED4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es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NES PE=1 SV=2 - [NEST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NEX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xilin OS=Homo sapiens GN=NEXN PE=1 SV=1 - [NEX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rlin OS=Homo sapiens GN=NF2 PE=1 SV=1 - [MER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FI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factor 1 C-type OS=Homo sapiens GN=NFIC PE=1 SV=2 - [NFI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HEJ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n-homologous end-joining factor 1 OS=Homo sapiens GN=NHEJ1 PE=1 SV=1 - [NHEJ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H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2 OS=Homo sapiens GN=NHP2 PE=1 SV=1 - [NH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KI67 FHA domain-interacting nucleolar phosphoprotein OS=Homo sapiens GN=NIFK PE=1 SV=1 - [MK67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IP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e subunit biogenesis protein NIP7 homolog OS=Homo sapiens GN=NIP7 PE=1 SV=1 - [NIP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complex protein 2 homolog OS=Homo sapiens GN=NOC2L PE=1 SV=4 - [NOC2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L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1 OS=Homo sapiens GN=NOL11 PE=1 SV=1 - [NOL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L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and coiled-body phosphoprotein 1 OS=Homo sapiens GN=NOLC1 PE=1 SV=2 - [NOL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NO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n-POU domain-containing octamer-binding protein OS=Homo sapiens GN=NONO PE=1 SV=4 - [NONO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P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3 OS=Homo sapiens GN=NOP10 PE=1 SV=1 - [NOP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ibosomal RNA methyltransferase NOP2 OS=Homo sapiens GN=NOP2 PE=1 SV=2 - [NO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6 OS=Homo sapiens GN=NOP56 PE=1 SV=4 - [NOP5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P5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8 OS=Homo sapiens GN=NOP58 PE=1 SV=1 - [NOP5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S1A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rboxyl-terminal PDZ ligand of neuronal nitric oxide synthase protein OS=Homo sapiens GN=NOS1AP PE=1 SV=3 - [CAPO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SI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itric oxide synthase-interacting protein OS=Homo sapiens GN=NOSIP PE=1 SV=1 - [NOSI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hos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NPM1 PE=1 SV=2 - [NP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D(P)H dehydrogenase [quinone] 1 OS=Homo sapiens GN=NQO1 PE=1 SV=1 - [NQO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esicle-fusing ATPase OS=Homo sapiens GN=NSF PE=1 SV=3 - [NSF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SU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N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tos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(34)-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(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5))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th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NSUN2 PE=1 SV=2 - [NSUN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5'-nucleotidase OS=Homo sapiens GN=NT5E PE=1 SV=1 - [5NT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DT2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5 OS=Homo sapiens GN=NUDT21 PE=1 SV=1 - [CPSF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FI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fragile X mental retardation-interacting protein 2 OS=Homo sapiens GN=NUFIP2 PE=1 SV=1 - [NUF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mitotic apparatus protein 1 OS=Homo sapiens GN=NUMA1 PE=1 SV=2 - [NUM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M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numb homolog OS=Homo sapiens GN=NUMB PE=1 SV=2 - [NUM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0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07 OS=Homo sapiens GN=NUP107 PE=1 SV=1 - [NU10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3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33 OS=Homo sapiens GN=NUP133 PE=1 SV=2 - [NU13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5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55 OS=Homo sapiens GN=NUP155 PE=1 SV=1 - [NU15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6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60 OS=Homo sapiens GN=NUP160 PE=1 SV=3 - [NU16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188 homolog OS=Homo sapiens GN=NUP188 PE=1 SV=1 - [NU18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20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05 OS=Homo sapiens GN=NUP205 PE=1 SV=3 - [NU20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2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14 OS=Homo sapiens GN=NUP214 PE=1 SV=2 - [NU2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UP3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53 OS=Homo sapiens GN=NUP35 PE=1 SV=1 - [NUP5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3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37 OS=Homo sapiens GN=NUP37 PE=1 SV=1 - [NUP3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4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43 OS=Homo sapiens GN=NUP43 PE=1 SV=1 - [NUP4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5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p54 OS=Homo sapiens GN=NUP54 PE=1 SV=2 - [NUP5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5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p58/p45 OS=Homo sapiens GN=NUPL1 PE=1 SV=1 - [NUP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6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glycoprotein p62 OS=Homo sapiens GN=NUP62 PE=1 SV=3 - [NUP6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8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5 OS=Homo sapiens GN=NUP85 PE=1 SV=1 - [NUP8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8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8 OS=Homo sapiens GN=NUP88 PE=1 SV=2 - [NUP8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3 OS=Homo sapiens GN=NUP93 PE=1 SV=2 - [NUP9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9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8-Nup96 OS=Homo sapiens GN=NUP98 PE=1 SV=4 - [NUP9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V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clear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l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containing protein-like OS=Homo sapiens GN=NVL PE=1 SV=1 - [NV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X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RNA export factor 1 OS=Homo sapiens GN=NXF1 PE=1 SV=1 - [NX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nithine aminotransferase, mitochondrial OS=Homo sapiens GN=OAT PE=1 SV=1 - [OAT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-oxoglutarat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OGDH PE=1 SV=3 - [ODO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G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DP-N-acetylglucosamine--peptide N-acetylglucosaminyltransferase 11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OS=Homo sapiens GN=OGT PE=1 SV=3 - [OG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b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ATPase 1 OS=Homo sapiens GN=OLA1 PE=1 SV=2 - [OL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igin recognition complex subunit 3 OS=Homo sapiens GN=ORC3 PE=1 SV=1 - [OR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igin recognition complex subunit 5 OS=Homo sapiens GN=ORC5 PE=1 SV=1 - [ORC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SBPL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xysterol-binding protein-related protein 8 OS=Homo sapiens GN=OSBPL8 PE=1 SV=3 - [OSBL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TU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biquit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ioest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TUB1 OS=Homo sapiens GN=OTUB1 PE=1 SV=2 - [OTU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3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lyl 3-hydroxylase 1 OS=Homo sapiens GN=LEPRE1 PE=1 SV=2 - [P3H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4H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disulfide-isomerase OS=Homo sapiens GN=P4HB PE=1 SV=3 - [PDI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2G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liferation-associated protein 2G4 OS=Homo sapiens GN=PA2G4 PE=1 SV=3 - [PA2G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ABP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1 OS=Homo sapiens GN=PABPC1 PE=1 SV=2 - [PA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ABP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4 OS=Homo sapiens GN=PABPC4 PE=1 SV=1 - [PAB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BP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2 OS=Homo sapiens GN=PABPN1 PE=1 SV=3 - [PA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CSIN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kinase C and casein kinase substrate in neurons protein 3 OS=Homo sapiens GN=PACSIN3 PE=1 SV=2 - [PACN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 polymerase II-associated factor 1 homolog OS=Homo sapiens GN=PAF1 PE=1 SV=2 - [PA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I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-interacting protein 1 OS=Homo sapiens GN=PAIP1 PE=1 SV=1 - [PAIP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lemmin-1 OS=Homo sapiens GN=PALM PE=1 SV=2 - [PAL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 [ADP-ribose] polymerase 1 OS=Homo sapiens GN=PARP1 PE=1 SV=4 - [PAR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R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 [ADP-ribose] polymerase 2 OS=Homo sapiens GN=PARP2 PE=1 SV=2 - [PAR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C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-binding protein 1 OS=Homo sapiens GN=PCBP1 PE=1 SV=2 - [PC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CB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-binding protein 2 OS=Homo sapiens GN=PCBP2 PE=1 SV=1 - [PC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-binding protein 3 OS=Homo sapiens GN=PCBP3 PE=2 SV=2 - [PCBP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I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I domain-containing protein 2 OS=Homo sapiens GN=PCID2 PE=1 SV=2 - [PCID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Pericentriolar material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CM1 PE=1 SV=4 - [PC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CN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liferating cell nuclear antigen OS=Homo sapiens GN=PCNA PE=1 SV=1 - [PCN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N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ST proteolytic signal-containing nuclear protein OS=Homo sapiens GN=PCNP PE=1 SV=2 - [PCN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PDCD6I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grammed cell death 6-interacting protein OS=Homo sapiens GN=PDCD6IP PE=1 SV=1 - [PDC6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E8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gh affinity cAMP-specific and IBMX-insensitive 3',5'-cyclic phosphodiesterase 8A OS=Homo sapiens GN=PDE8A PE=1 SV=2 - [PDE8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LIM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Z and LIM domain protein 7 OS=Homo sapiens GN=PDLIM7 PE=1 SV=1 - [PDLI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DS5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ster chromatid cohesion protein PDS5 homolog B OS=Homo sapiens GN=PDS5B PE=1 SV=1 - [PDS5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Pescadillo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ES1 PE=1 SV=1 - [PES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-phosphofructo-2-kinase/fructose-2,6-bisphosphatase 3 OS=Homo sapiens GN=PFKFB3 PE=1 SV=1 - [F26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-phosphofructokinase, liver type OS=Homo sapiens GN=PFKL PE=1 SV=6 - [K6P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FK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-phosphofructokinase, muscle type OS=Homo sapiens GN=PFKM PE=1 SV=2 - [K6P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-phosphofructokinase type C OS=Homo sapiens GN=PFKP PE=1 SV=2 - [K6P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F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filin-1 OS=Homo sapiens GN=PFN1 PE=1 SV=2 - [PRO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F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filin-2 OS=Homo sapiens GN=PFN2 PE=1 SV=3 - [PRO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GAM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oglycerate mutase 2 OS=Homo sapiens GN=PGAM2 PE=1 SV=3 - [PGAM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GAM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GAM5, mitochondrial OS=Homo sapiens GN=PGAM5 PE=1 SV=2 - [PGAM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GD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-phosphogluconate dehydrogenase, decarboxylating OS=Homo sapiens GN=PGD PE=1 SV=3 - [6PGD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oglycerate kinase 1 OS=Homo sapiens GN=PGK1 PE=1 SV=3 - [PGK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F5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D finger-like domain-containing protein 5A OS=Homo sapiens GN=PHF5A PE=1 SV=1 - [PHF5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D finger protein 6 OS=Homo sapiens GN=PHF6 PE=1 SV=1 - [PHF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-3-phosphoglycerate dehydrogenase OS=Homo sapiens GN=PHGDH PE=1 SV=4 - [SER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HLD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y-like domain family B member 2 OS=Homo sapiens GN=PHLDB2 PE=1 SV=2 - [PHL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kinase alpha OS=Homo sapiens GN=PI4KA PE=1 SV=4 - [PI4K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hosphatidylinositol-binding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embly protein OS=Homo sapiens GN=PICALM PE=1 SV=2 - [PICA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phosphate 3-kinase C2 domain-containing subunit alpha OS=Homo sapiens GN=PIK3C2A PE=1 SV=2 - [P3C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phosphate 5-kinase type-1 alpha OS=Homo sapiens GN=PIP5K1A PE=1 SV=1 - [PI5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yruvate kinase PKM OS=Homo sapiens GN=PKM PE=1 SV=4 - [KPY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K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kophilin-2 OS=Homo sapiens GN=PKP2 PE=1 SV=2 - [PK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K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kophilin-3 OS=Homo sapiens GN=PKP3 PE=1 SV=1 - [PKP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K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kophilin-4 OS=Homo sapiens GN=PKP4 PE=1 SV=2 - [PK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rokinase-type plasminogen activator OS=Homo sapiens GN=PLAU PE=1 SV=2 - [UROK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roki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asmino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tiva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rfac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eceptor OS=Homo sapiens GN=PLAUR PE=1 SV=1 - [UPA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CD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1-phosphatidylinositol 4,5-bisphosphate phosphodiesterase delta-3 OS=Homo sapiens GN=PLCD3 PE=1 SV=3 - [PLCD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olipase D2 OS=Homo sapiens GN=PLD2 PE=1 SV=2 - [PLD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LEC PE=1 SV=3 - [PLE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KHG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y domain-containing family G member 3 OS=Homo sapiens GN=PLEKHG3 PE=1 SV=1 - [PKHG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-lysine,2-oxoglutarate 5-dioxygenase 1 OS=Homo sapiens GN=PLOD1 PE=1 SV=2 - [PLOD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-lysine,2-oxoglutarate 5-dioxygenase 3 OS=Homo sapiens GN=PLOD3 PE=1 SV=1 - [PLOD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R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eiotropi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gula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PLRG1 PE=1 SV=1 - [PLRG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L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astin-1 OS=Homo sapiens GN=PLS1 PE=1 SV=2 - [PLS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stin-3 OS=Homo sapiens GN=PLS3 PE=1 SV=4 - [PLST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PML OS=Homo sapiens GN=PML PE=1 SV=3 - [PM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NK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ifunctional polynucleotide phosphatase/kinase OS=Homo sapiens GN=PNKP PE=1 SV=1 - [PNK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N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NN PE=1 SV=4 - [PININ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NO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N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ind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PNO1 OS=Homo sapiens GN=PNO1 PE=1 SV=1 - [PNO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docaly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ODXL PE=1 SV=2 - [PODX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m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 OS=Homo sapiens GN=POLB PE=1 SV=3 - [DPOL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DI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merase delta-interacting protein 3 OS=Homo sapiens GN=POLDIP3 PE=1 SV=2 - [PDIP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1 OS=Homo sapiens GN=POLR1A PE=1 SV=2 - [RP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2 OS=Homo sapiens GN=POLR1B PE=1 SV=2 - [RP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1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 and III subunit RPAC1 OS=Homo sapiens GN=POLR1C PE=1 SV=1 - [RPA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OLR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I subunit RPB2 OS=Homo sapiens GN=POLR2B PE=1 SV=1 - [RP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2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1 OS=Homo sapiens GN=POLR2E PE=1 SV=4 - [RPA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2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3 OS=Homo sapiens GN=POLR2H PE=1 SV=4 - [RPAB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 ankyrin domain family member E OS=Homo sapiens GN=POTEE PE=1 SV=3 - [POTE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J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 ankyrin domain family member J OS=Homo sapiens GN=POTEJ PE=3 SV=1 - [POTEJ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organic pyrophosphatase OS=Homo sapiens GN=PPA1 PE=1 SV=2 - [IPY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A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pressor of SWI4 1 homolog OS=Homo sapiens GN=PPAN PE=1 SV=1 - [SSF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ptidyl-prol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rans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som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PPIA PE=1 SV=2 - [PPI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B OS=Homo sapiens GN=PPIB PE=1 SV=2 - [PPI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G OS=Homo sapiens GN=PPIG PE=1 SV=2 - [PPI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H OS=Homo sapiens GN=PPIH PE=1 SV=1 - [PPI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M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B OS=Homo sapiens GN=PPM1B PE=1 SV=1 - [PPM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C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alpha catalytic subunit OS=Homo sapiens GN=PPP1CA PE=1 SV=1 - [PP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beta catalytic subunit OS=Homo sapiens GN=PPP1CB PE=1 SV=3 - [PP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C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gamma catalytic subunit OS=Homo sapiens GN=PPP1CC PE=1 SV=1 - [PP1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1R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1 regulatory subunit 10 OS=Homo sapiens GN=PPP1R10 PE=1 SV=1 - [PP1R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 regulatory subunit 12A OS=Homo sapiens GN=PPP1R12A PE=1 SV=1 - [MYP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 regulatory subunit 12B OS=Homo sapiens GN=PPP1R12B PE=1 SV=2 - [MYPT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1R1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hosten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PP1R18 PE=1 SV=1 - [PPR1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1R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inhibitor of protein phosphatase 1 OS=Homo sapiens GN=PPP1R8 PE=1 SV=2 - [PP1R8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R9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eurabin-1 OS=Homo sapiens GN=PPP1R9A PE=1 SV=2 - [NE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R9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urabin-2 OS=Homo sapiens GN=PPP1R9B PE=1 SV=2 - [NE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2R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ine/threonine-protein phosphatase 2A 6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gulatory subunit A alpha isoform OS=Homo sapiens GN=PPP2R1A PE=1 SV=4 - [2AA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PP2R5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ine/threonine-protein phosphatase 2A 56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gulatory subunit gamma isoform OS=Homo sapiens GN=PPP2R5C PE=1 SV=3 - [2A5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3C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2B catalytic subunit gamma isoform OS=Homo sapiens GN=PPP3CC PE=1 SV=3 - [PP2B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6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6 catalytic subunit OS=Homo sapiens GN=PPP6C PE=1 SV=1 - [PPP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W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prolyl isomerase domain and WD repeat-containing protein 1 OS=Homo sapiens GN=PPWD1 PE=1 SV=1 - [PPW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regulator of cytokinesis 1 OS=Homo sapiens GN=PRC1 PE=1 SV=2 - [PRC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hioredoxin-dependen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roxid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duct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RDX3 PE=1 SV=3 - [PRDX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RDX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roxiredoxin-6 OS=Homo sapiens GN=PRDX6 PE=1 SV=3 - [PRDX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MP-dependent protein kinase type I-alpha regulatory subunit OS=Homo sapiens GN=PRKAR1A PE=1 SV=1 - [KAP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ependent protein kinase catalytic subunit OS=Homo sapiens GN=PRKDC PE=1 SV=3 - [PRKD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RKR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feron-inducible double-stranded RNA-dependent protein kinase activator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RKRA PE=1 SV=1 - [PRKR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RM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arginine N-methyltransferase 1 OS=Homo sapiens GN=PRMT1 PE=1 SV=2 - [AN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jor prion protein OS=Homo sapiens GN=PRNP PE=1 SV=1 - [PRIO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9 OS=Homo sapiens GN=PRPF19 PE=1 SV=1 - [PRP1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3 OS=Homo sapiens GN=PRPF3 PE=1 SV=2 - [PRPF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3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31 OS=Homo sapiens GN=PRPF31 PE=1 SV=2 - [PRP3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38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38A OS=Homo sapiens GN=PRPF38A PE=1 SV=1 - [PR38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4 OS=Homo sapiens GN=PRPF4 PE=1 SV=2 - [PR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-mRNA-processing factor 40 homolog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RPF40A PE=1 SV=2 - [PR40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4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PRP4 homolog OS=Homo sapiens GN=PRPF4B PE=1 SV=3 - [PRP4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6 OS=Homo sapiens GN=PRPF6 PE=1 SV=1 - [PRP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-splicing factor 8 OS=Homo sapiens GN=PRPF8 PE=1 SV=2 - [PRP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e-phosphate pyrophosphokinase 1 OS=Homo sapiens GN=PRPS1 PE=1 SV=2 - [PRPS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e-phosphate pyrophosphokinase 2 OS=Homo sapiens GN=PRPS2 PE=1 SV=2 - [PRPS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RRC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PRRC2A OS=Homo sapiens GN=PRRC2A PE=1 SV=3 - [PRC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RRC2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RRC2C OS=Homo sapiens GN=PRRC2C PE=1 SV=4 - [PRC2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3 OS=Homo sapiens GN=PSMA3 PE=1 SV=2 - [PSA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A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4 OS=Homo sapiens GN=PSMA4 PE=1 SV=1 - [PSA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A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5 OS=Homo sapiens GN=PSMA5 PE=1 SV=3 - [PSA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A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6 OS=Homo sapiens GN=PSMA6 PE=1 SV=1 - [PSA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beta type-4 OS=Homo sapiens GN=PSMB4 PE=1 SV=4 - [PSB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4 OS=Homo sapiens GN=PSMC1 PE=1 SV=1 - [PRS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C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7 OS=Homo sapiens GN=PSMC2 PE=1 SV=3 - [PRS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6A OS=Homo sapiens GN=PSMC3 PE=1 SV=3 - [PRS6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6B OS=Homo sapiens GN=PSMC4 PE=1 SV=2 - [PRS6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12 OS=Homo sapiens GN=PSMD12 PE=1 SV=3 - [PSD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SMD1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13 OS=Homo sapiens GN=PSMD13 PE=1 SV=2 - [PSD1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SM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2 OS=Homo sapiens GN=PSMD2 PE=1 SV=3 - [PSMD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4 OS=Homo sapiens GN=PSMD4 PE=1 SV=1 - [PSMD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6 OS=Homo sapiens GN=PSMD6 PE=1 SV=1 - [PSMD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7 OS=Homo sapiens GN=PSMD7 PE=1 SV=2 - [PSMD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8 OS=Homo sapiens GN=PSMD8 PE=1 SV=2 - [PSMD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T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pyrimidine tract-binding protein 1 OS=Homo sapiens GN=PTBP1 PE=1 SV=1 - [PT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T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pyrimidine tract-binding protein 3 OS=Homo sapiens GN=PTBP3 PE=1 SV=2 - [PTBP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TGES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staglandin E synthase 3 OS=Homo sapiens GN=PTGES3 PE=1 SV=1 - [TEB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ntraxin-related protein PTX3 OS=Homo sapiens GN=PTX3 PE=1 SV=3 - [PTX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U)-binding-splicing factor PUF60 OS=Homo sapiens GN=PUF60 PE=1 SV=1 - [PUF60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U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umilio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PUM1 PE=1 SV=3 - [PUM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UR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crip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tiva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ur-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URA PE=1 SV=2 - [PUR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UR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criptional activator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beta OS=Homo sapiens GN=PURB PE=1 SV=3 - [PUR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W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riodic tryptophan protein 1 homolog OS=Homo sapiens GN=PWP1 PE=1 SV=1 - [PW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YG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ycogen phosphorylase, brain form OS=Homo sapiens GN=PYGB PE=1 SV=5 - [PYG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10 OS=Homo sapiens GN=RAB10 PE=1 SV=1 - [RAB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1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as-related protein Rab-1C OS=Homo sapiens GN=RAB1C PE=5 SV=2 - [RAB1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27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27B OS=Homo sapiens GN=RAB27B PE=1 SV=4 - [RB27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3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35 OS=Homo sapiens GN=RAB35 PE=1 SV=1 - [RAB3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5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5C OS=Homo sapiens GN=RAB5C PE=1 SV=2 - [RAB5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7a OS=Homo sapiens GN=RAB7A PE=1 SV=1 - [RAB7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C3 botulinum toxin substrate 1 OS=Homo sapiens GN=RAC1 PE=1 SV=1 - [RA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CG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TPase-activating protein 1 OS=Homo sapiens GN=RACGAP1 PE=1 SV=1 - [RGA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CK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beta-2-like 1 OS=Homo sapiens GN=GNB2L1 PE=1 SV=3 - [GBL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E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m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xpor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OS=Homo sapiens GN=RAE1 PE=1 SV=1 - [RAE1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s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 OS=Homo sapiens GN=RALA PE=1 SV=1 - [RAL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as-related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B OS=Homo sapiens GN=RALB PE=1 SV=1 - [RAL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NA-binding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ALY PE=1 SV=1 - [RALY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P-binding nuclear protein Ran OS=Homo sapiens GN=RAN PE=1 SV=3 - [RA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N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-specific GTPase-activating protein OS=Homo sapiens GN=RANBP1 PE=1 SV=1 - [RANG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NB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SUMO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RanBP2 OS=Homo sapiens GN=RANBP2 PE=1 SV=2 - [RB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 GTPase-activating protein 1 OS=Homo sapiens GN=RANGAP1 PE=1 SV=1 - [RAG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P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p-1b OS=Homo sapiens GN=RAP1B PE=1 SV=1 - [RAP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P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p-2b OS=Homo sapiens GN=RAP2B PE=1 SV=1 - [RAP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P2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p-2c OS=Homo sapiens GN=RAP2C PE=1 SV=1 - [RAP2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ginine--tRNA ligase, cytoplasmic OS=Homo sapiens GN=RARS PE=1 SV=2 - [SYR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RBB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4 OS=Homo sapiens GN=RBBP4 PE=1 SV=3 - [RBBP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7 OS=Homo sapiens GN=RBBP7 PE=1 SV=1 - [RBBP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0 OS=Homo sapiens GN=RBM10 PE=1 SV=3 - [RBM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1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2B OS=Homo sapiens GN=RBM12B PE=1 SV=2 - [RB1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4 OS=Homo sapiens GN=RBM14 PE=1 SV=2 - [RBM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NA-binding protein 15 OS=Homo sapiens GN=RBM15 PE=1 SV=2 - [RBM1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1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45 OS=Homo sapiens GN=RBM17 PE=1 SV=1 - [SPF4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2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25 OS=Homo sapiens GN=RBM25 PE=1 SV=3 - [RBM2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2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28 OS=Homo sapiens GN=RBM28 PE=1 SV=3 - [RBM2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39 OS=Homo sapiens GN=RBM39 PE=1 SV=2 - [RBM3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 OS=Homo sapiens GN=RBM4 PE=1 SV=1 - [RBM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4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2 OS=Homo sapiens GN=RBM42 PE=1 SV=1 - [RBM4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4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5 OS=Homo sapiens GN=RBM45 PE=2 SV=1 - [RBM4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8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8A OS=Homo sapiens GN=RBM8A PE=1 SV=1 - [RBM8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X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motif protein, X chromosome OS=Homo sapiens GN=RBMX PE=1 SV=3 - [RBMX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C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or of chromosome condensation OS=Homo sapiens GN=RCC1 PE=1 SV=1 - [RC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CC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RCC2 OS=Homo sapiens GN=RCC2 PE=1 SV=2 - [RCC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C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ticulocalbin-1 OS=Homo sapiens GN=RCN1 PE=1 SV=1 - [RCN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di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RDX PE=1 SV=1 - [RADI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ECQ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Q1 OS=Homo sapiens GN=RECQL PE=1 SV=3 - [RECQ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1 OS=Homo sapiens GN=RFC1 PE=1 SV=4 - [RF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C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2 OS=Homo sapiens GN=RFC2 PE=1 SV=3 - [RFC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F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3 OS=Homo sapiens GN=RFC3 PE=1 SV=2 - [RF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F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4 OS=Homo sapiens GN=RFC4 PE=1 SV=2 - [RF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5 OS=Homo sapiens GN=RFC5 PE=1 SV=1 - [RFC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LN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AM101B OS=Homo sapiens GN=FAM101B PE=1 SV=1 - [F10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G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uanine nucleotide dissociation stimulator-like 3 OS=Homo sapiens GN=RGL3 PE=1 SV=2 - [RG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ho-related GTP-binding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HOC PE=1 SV=1 - [RHO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ho-related GTP-binding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HOG PE=1 SV=1 - [RHOG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MI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cQ-mediated genome instability protein 1 OS=Homo sapiens GN=RMI1 PE=1 SV=3 - [RMI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SE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nuclease H1 OS=Homo sapiens GN=RNASEH1 PE=1 SV=2 - [RNH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N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nuclease inhibitor OS=Homo sapiens GN=RNH1 PE=1 SV=2 - [RINI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with serine-rich domain 1 OS=Homo sapiens GN=RNPS1 PE=1 SV=1 - [RNPS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XRP2 OS=Homo sapiens GN=RP2 PE=1 SV=4 - [XR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7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NA-binding subunit OS=Homo sapiens GN=RPA1 PE=1 SV=2 - [RF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3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OS=Homo sapiens GN=RPA2 PE=1 SV=1 - [RF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14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OS=Homo sapiens GN=RPA3 PE=1 SV=1 - [RFA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0 OS=Homo sapiens GN=RPL10 PE=1 SV=4 - [RL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10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0a OS=Homo sapiens GN=RPL10A PE=1 SV=2 - [RL10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5 OS=Homo sapiens GN=RPL15 PE=1 SV=2 - [RL15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7 OS=Homo sapiens GN=RPL17 PE=1 SV=3 - [RL1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18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8a OS=Homo sapiens GN=RPL18A PE=1 SV=2 - [RL18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PL2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2 OS=Homo sapiens GN=RPL22 PE=1 SV=2 - [RL2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3 OS=Homo sapiens GN=RPL23 PE=1 SV=1 - [RL2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23a OS=Homo sapiens GN=RPL23A PE=1 SV=1 - [RL23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4 OS=Homo sapiens GN=RPL24 PE=1 SV=1 - [RL24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6 OS=Homo sapiens GN=RPL26 PE=1 SV=1 - [RL26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0 OS=Homo sapiens GN=RPL30 PE=1 SV=2 - [RL30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2 OS=Homo sapiens GN=RPL32 PE=1 SV=2 - [RL3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4 OS=Homo sapiens GN=RPL34 PE=1 SV=3 - [RL3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5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35a OS=Homo sapiens GN=RPL35A PE=1 SV=2 - [RL35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6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36a OS=Homo sapiens GN=RPL36A PE=1 SV=2 - [RL36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7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37a OS=Homo sapiens GN=RPL37A PE=1 SV=2 - [RL37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5 OS=Homo sapiens GN=RPL5 PE=1 SV=3 - [RL5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6 OS=Homo sapiens GN=RPL6 PE=1 SV=3 - [RL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7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7-like 1 OS=Homo sapiens GN=RPL7L1 PE=1 SV=1 - [RL7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9 OS=Homo sapiens GN=RPL9 PE=1 SV=1 - [RL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olichyl-diphosphooligosaccharid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-protein glycosyltransferase subunit 1 OS=Homo sapiens GN=RPN1 PE=1 SV=1 - [RPN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RD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ion of nuclear pre-mRNA domain-containing protein 1B OS=Homo sapiens GN=RPRD1B PE=1 SV=1 - [RPR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0 OS=Homo sapiens GN=RPS10 PE=1 SV=1 - [RS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PS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1 OS=Homo sapiens GN=RPS11 PE=1 SV=3 - [RS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2 OS=Homo sapiens GN=RPS12 PE=1 SV=3 - [RS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3 OS=Homo sapiens GN=RPS13 PE=1 SV=2 - [RS1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4 OS=Homo sapiens GN=RPS14 PE=1 SV=3 - [RS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5 OS=Homo sapiens GN=RPS15 PE=1 SV=2 - [RS1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5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5a OS=Homo sapiens GN=RPS15A PE=1 SV=2 - [RS15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6 OS=Homo sapiens GN=RPS16 PE=1 SV=2 - [RS1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7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7-like OS=Homo sapiens GN=RPS17L PE=1 SV=1 - [RS17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8 OS=Homo sapiens GN=RPS18 PE=1 SV=3 - [RS1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PS1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9 OS=Homo sapiens GN=RPS19 PE=1 SV=2 - [RS1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 OS=Homo sapiens GN=RPS2 PE=1 SV=2 - [RS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0 OS=Homo sapiens GN=RPS20 PE=1 SV=1 - [RS2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1 OS=Homo sapiens GN=RPS21 PE=1 SV=1 - [RS2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3 OS=Homo sapiens GN=RPS23 PE=1 SV=3 - [RS2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PS2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4 OS=Homo sapiens GN=RPS24 PE=1 SV=1 - [RS2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6 OS=Homo sapiens GN=RPS26 PE=1 SV=3 - [RS2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7 OS=Homo sapiens GN=RPS27 PE=1 SV=3 - [RS2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7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iquitin-40S ribosomal protein S27a OS=Homo sapiens GN=RPS27A PE=1 SV=2 - [RS27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4, X isoform OS=Homo sapiens GN=RPS4X PE=1 SV=2 - [RS4X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5 OS=Homo sapiens GN=RPS5 PE=1 SV=4 - [RS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protein S6 kinase alpha-2 OS=Homo sapiens GN=RPS6KA2 PE=1 SV=2 - [KS6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7 OS=Homo sapiens GN=RPS7 PE=1 SV=1 - [RS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9 OS=Homo sapiens GN=RPS9 PE=1 SV=3 - [RS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A OS=Homo sapiens GN=RPSA PE=1 SV=4 - [RSS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AG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GTP-binding protein C OS=Homo sapiens GN=RRAGC PE=1 SV=1 - [RRAGC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s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-Ras2 OS=Homo sapiens GN=RRAS2 PE=1 SV=1 - [RRAS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R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e-binding protein 1 OS=Homo sapiens GN=RRBP1 PE=1 SV=4 - [RRB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ibosomal RNA processing protein 1 homolog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RP1 PE=1 SV=1 - [RR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12-like protein OS=Homo sapiens GN=RRP12 PE=1 SV=2 - [RRP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RNA processing protein 1 homolog B OS=Homo sapiens GN=RRP1B PE=1 SV=3 - [RRP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interacting protein 2 OS=Homo sapiens GN=RRP9 PE=1 SV=1 - [U3I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SL1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L1 domain-containing protein 1 OS=Homo sapiens GN=RSL1D1 PE=1 SV=3 - [RL1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NG finger and SPRY domain-containing protein 1 OS=Homo sapiens GN=RSPRY1 PE=2 SV=1 - [RSPRY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TC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NA-splicing ligas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tc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OS=Homo sapiens GN=RTCB PE=1 SV=1 - [RTC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TRA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F0568 protein C14orf166 OS=Homo sapiens GN=C14orf166 PE=1 SV=1 - [CN16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-like 1 OS=Homo sapiens GN=RUVBL1 PE=1 SV=1 - [RUV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-like 2 OS=Homo sapiens GN=RUVBL2 PE=1 SV=3 - [RUV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100-A11 OS=Homo sapiens GN=S100A11 PE=1 SV=2 - [S10A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100-A4 OS=Homo sapiens GN=S100A4 PE=1 SV=1 - [S10A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C3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C3 domain-containing protein 1 OS=Homo sapiens GN=SAC3D1 PE=1 SV=2 - [SAC3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1 OS=Homo sapiens GN=SAFB PE=1 SV=4 - [SAF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AF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2 OS=Homo sapiens GN=SAFB2 PE=1 SV=1 - [SAF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P1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complex subunit SAP18 OS=Homo sapiens GN=SAP18 PE=1 SV=1 - [SAP1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RN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P domain-containing ribonucleoprotein OS=Homo sapiens GN=SARNP PE=1 SV=3 - [SARN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R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.U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5 tri-snRNP-associated protein 1 OS=Homo sapiens GN=SART1 PE=1 SV=1 - [SNU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e maturation protein SBDS OS=Homo sapiens GN=SBDS PE=1 SV=4 - [SBD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cribble homolog OS=Homo sapiens GN=SCRIB PE=1 SV=4 - [SCRI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D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yndecan-1 OS=Homo sapiens GN=SDC1 PE=1 SV=3 - [SD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DCB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ntenin-1 OS=Homo sapiens GN=SDCBP PE=1 SV=1 - [SDC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C1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EC13 homolog OS=Homo sapiens GN=SEC13 PE=1 SV=3 - [SEC1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SEH1 OS=Homo sapiens GN=SEH1L PE=1 SV=3 - [SEH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MA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emaphorin-3A OS=Homo sapiens GN=SEMA3A PE=1 SV=1 - [SEM3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emaphorin-3C OS=Homo sapiens GN=SEMA3C PE=1 SV=2 - [SEM3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9 OS=Homo sapiens GN=SEPT9 PE=1 SV=2 - [SEPT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10 OS=Homo sapiens GN=SEPT10 PE=1 SV=2 - [SEP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11 OS=Homo sapiens GN=SEPT11 PE=1 SV=3 - [SEP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2 OS=Homo sapiens GN=SEPT2 PE=1 SV=1 - [SEPT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7 OS=Homo sapiens GN=SEPT7 PE=1 SV=2 - [SEPT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ER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sminogen activator inhibitor 1 RNA-binding protein OS=Homo sapiens GN=SERBP1 PE=1 SV=2 - [PAIR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ntithrombin-III OS=Homo sapiens GN=SERPINC1 PE=1 SV=1 - [ANT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1 OS=Homo sapiens GN=SF1 PE=1 SV=4 - [SF0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1 OS=Homo sapiens GN=SF3A1 PE=1 SV=1 - [SF3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2 OS=Homo sapiens GN=SF3A2 PE=1 SV=2 - [SF3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1 OS=Homo sapiens GN=SF3B1 PE=1 SV=3 - [SF3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2 OS=Homo sapiens GN=SF3B2 PE=1 SV=2 - [SF3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3 OS=Homo sapiens GN=SF3B3 PE=1 SV=4 - [SF3B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4 OS=Homo sapiens GN=SF3B4 PE=1 SV=1 - [SF3B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F3B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 branch site protein p14 OS=Homo sapiens GN=SF3B14 PE=1 SV=1 - [PM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FPQ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, proline- and glutamine-rich OS=Homo sapiens GN=SFPQ PE=1 SV=2 - [SFPQ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SWA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, suppressor of white-apricot homolog OS=Homo sapiens GN=SFSWAP PE=1 SV=3 - [SFSW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H3 domain-binding glutamic acid-rich-like protein 3 OS=Homo sapiens GN=SH3BGRL3 PE=1 SV=1 - [SH3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HC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HC SH2 domain-binding protein 1 OS=Homo sapiens GN=SHCBP1 PE=1 SV=3 - [SHCB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P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protein 1 OS=Homo sapiens GN=SIPA1 PE=1 SV=1 - [SIP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IPA1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1-like protein 1 OS=Homo sapiens GN=SIPA1L1 PE=1 SV=4 - [SI1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1-like protein 3 OS=Homo sapiens GN=SIPA1L3 PE=1 SV=3 - [SI1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-phase kinase-associated protein 1 OS=Homo sapiens GN=SKP1 PE=1 SV=2 - [SK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ate carrier protein, mitochondrial OS=Homo sapiens GN=SLC25A3 PE=1 SV=2 - [MPC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/ATP translocase 2 OS=Homo sapiens GN=SLC25A5 PE=1 SV=7 - [ADT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/ATP translocase 3 OS=Homo sapiens GN=SLC25A6 PE=1 SV=4 - [ADT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T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FB-like transcription modulator OS=Homo sapiens GN=SLTM PE=1 SV=2 - [SLTM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MARC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Probable glob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cripti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tiva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SNF2L1 OS=Homo sapiens GN=SMARCA1 PE=1 SV=2 - [SMC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WI/SNF-related matrix-associated actin-dependent regulator of chromatin subfamily A member 5 OS=Homo sapiens GN=SMARCA5 PE=1 SV=1 - [SMCA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WI/SNF-related matrix-associated actin-dependent regulator of chromatin subfamily A-like protein 1 OS=Homo sapiens GN=SMARCAL1 PE=1 SV=1 - [SMA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protein 3 OS=Homo sapiens GN=SMC3 PE=1 SV=2 - [SM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M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protein 4 OS=Homo sapiens GN=SMC4 PE=1 SV=2 - [SM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flexible hinge domain-containing protein 1 OS=Homo sapiens GN=SMCHD1 PE=1 SV=2 - [SMH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MU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40 repeat-containing protein SMU1 OS=Homo sapiens GN=SMU1 PE=1 SV=2 - [SMU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AP2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naptosom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associated protein 23 OS=Homo sapiens GN=SNAP23 PE=1 SV=1 - [SNP2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N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aphylococcal nuclease domain-containing protein 1 OS=Homo sapiens GN=SND1 PE=1 SV=1 - [SN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20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5 small nuclear ribonucleoprotein 20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licase OS=Homo sapiens GN=SNRNP200 PE=1 SV=2 - [U52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2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.U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 small nuclear ribonucleoprotein 27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NRNP27 PE=1 SV=1 - [SNR2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4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5 small nuclear ribonucleoprotein 4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NRNP40 PE=1 SV=1 - [SNR4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1 small nuclear ribonucleoprotein 7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NRNP70 PE=1 SV=2 - [RU1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1 small nuclear ribonucleoprotein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NRPA PE=1 SV=3 - [SNRP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-associated proteins B and B' OS=Homo sapiens GN=SNRPB PE=1 SV=2 - [RSM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B'' OS=Homo sapiens GN=SNRPB2 PE=1 SV=1 - [RU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1 small nuclear ribonucleoprotein C OS=Homo sapiens GN=SNRPC PE=1 SV=1 - [RU1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1 OS=Homo sapiens GN=SNRPD1 PE=1 SV=1 - [SM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NRPD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2 OS=Homo sapiens GN=SNRPD2 PE=1 SV=1 - [SMD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D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3 OS=Homo sapiens GN=SNRPD3 PE=1 SV=1 - [SMD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NRP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F OS=Homo sapiens GN=SNRPF PE=1 SV=1 - [RUX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NTB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ta-2-syntrophin OS=Homo sapiens GN=SNTB2 PE=1 SV=1 - [SNT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U1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HP2-like protein 1 OS=Homo sapiens GN=NHP2L1 PE=1 SV=3 - [NH2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W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W domain-containing protein 1 OS=Homo sapiens GN=SNW1 PE=1 SV=1 - [SNW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X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orting nexin-3 OS=Homo sapiens GN=SNX3 PE=1 SV=3 - [SNX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ON OS=Homo sapiens GN=SON PE=1 SV=4 - [SO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PATS2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ATS2-like protein OS=Homo sapiens GN=SPATS2L PE=1 SV=2 - [SPS2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B OS=Homo sapiens GN=SPECC1 PE=1 SV=1 - [CYTS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PECC1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A OS=Homo sapiens GN=SPECC1L PE=1 SV=2 - [CYTS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pha chain, non-erythrocytic 1 OS=Homo sapiens GN=SPTAN1 PE=1 SV=3 - [SPTN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 chain, non-erythrocytic 1 OS=Homo sapiens GN=SPTBN1 PE=1 SV=2 - [SPTB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TB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 chain, non-erythrocytic 2 OS=Homo sapiens GN=SPTBN2 PE=1 SV=3 - [SPTN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QST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questosome-1 OS=Homo sapiens GN=SQSTM1 PE=1 SV=1 - [SQST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GA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IT-ROBO Rho GTPase-activating protein 2 OS=Homo sapiens GN=SRGAP2 PE=1 SV=3 - [SRG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gnal recognition particle 14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RP14 PE=1 SV=2 - [SRP1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P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gnal recognition particle 9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RP9 PE=1 SV=2 - [SRP0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 protein kinase 1 OS=Homo sapiens GN=SRPK1 PE=1 SV=2 - [SRPK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1 OS=Homo sapiens GN=SRRM1 PE=1 SV=2 - [SRR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2 OS=Homo sapiens GN=SRRM2 PE=1 SV=2 - [SRRM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RT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rate RNA effector molecule homolog OS=Homo sapiens GN=SRRT PE=1 SV=1 - [SRRT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 OS=Homo sapiens GN=SRSF1 PE=1 SV=2 - [SRS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0 OS=Homo sapiens GN=SRSF10 PE=1 SV=1 - [SRS1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1 OS=Homo sapiens GN=SRSF11 PE=1 SV=1 - [SRS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3 OS=Homo sapiens GN=SRSF3 PE=1 SV=1 - [SRSF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4 OS=Homo sapiens GN=SRSF4 PE=1 SV=2 - [SRSF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5 OS=Homo sapiens GN=SRSF5 PE=1 SV=1 - [SRSF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6 OS=Homo sapiens GN=SRSF6 PE=1 SV=2 - [SRSF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7 OS=Homo sapiens GN=SRSF7 PE=1 SV=1 - [SRSF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9 OS=Homo sapiens GN=SRSF9 PE=1 SV=1 - [SRSF9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Lupus L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SSB PE=1 SV=2 - [L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ngle-stranded DNA-binding protein, mitochondrial OS=Homo sapiens GN=SSBP1 PE=1 SV=1 - [SSB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FA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rm-specific antigen 2 OS=Homo sapiens GN=SSFA2 PE=1 SV=3 - [SSFA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Slingshot homolog 1 OS=Homo sapiens GN=SSH1 PE=1 SV=2 - [SSH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Slingshot homolog 2 OS=Homo sapiens GN=SSH2 PE=1 SV=1 - [SSH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AMBP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MSH-like protease OS=Homo sapiens GN=STAMBPL1 PE=1 SV=2 - [STAL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TAT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gnal transducer and activator of transcription 3 OS=Homo sapiens GN=STAT3 PE=1 SV=2 - [STAT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TAU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uble-stranded RNA-binding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auf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1 OS=Homo sapiens GN=STAU1 PE=1 SV=2 - [STAU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TI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ess-induced-phosphoprotein 1 OS=Homo sapiens GN=STIP1 PE=1 SV=1 - [STI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K2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MST4 OS=Homo sapiens GN=MST4 PE=1 SV=2 - [MST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TRA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-threonine kinase receptor-associated protein OS=Homo sapiens GN=STRAP PE=1 SV=1 - [STRA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UG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RP and G-patch domain-containing protein 2 OS=Homo sapiens GN=SUGP2 PE=1 SV=2 - [SUG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MO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ubiquitin-related modifier 1 OS=Homo sapiens GN=SUMO1 PE=1 SV=1 - [SUMO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ubiquitin-related modifier 2 OS=Homo sapiens GN=SUMO2 PE=1 SV=3 - [SUMO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U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N domain-containing protein 1 OS=Homo sapiens GN=SUN1 PE=1 SV=3 - [SUN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T16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CT complex subunit SPT16 OS=Homo sapiens GN=SUPT16H PE=1 SV=1 - [SP16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factor SPT5 OS=Homo sapiens GN=SUPT5H PE=1 SV=1 - [SPT5H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T6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factor SPT6 OS=Homo sapiens GN=SUPT6H PE=1 SV=2 - [SPT6H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pervil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SVIL PE=1 SV=2 - [SVI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YNCRI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Q OS=Homo sapiens GN=SYNCRIP PE=1 SV=2 - [HNRPQ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N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ne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YNM PE=1 SV=2 - [SYNE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AF1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TA-binding protein-associated factor 2N OS=Homo sapiens GN=TAF15 PE=1 SV=1 - [RBP5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ARDB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R DNA-binding protein 43 OS=Homo sapiens GN=TARDBP PE=1 SV=1 - [TADB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x1-binding protein 1 OS=Homo sapiens GN=TAX1BP1 PE=1 SV=2 - [TAXB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X1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x1-binding protein 3 OS=Homo sapiens GN=TAX1BP3 PE=1 SV=2 - [TX1B3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BL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TBL2 PE=1 SV=1 - [TBL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3 OS=Homo sapiens GN=TBL3 PE=1 SV=2 - [TB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regulator 1 OS=Homo sapiens GN=TCERG1 PE=1 SV=2 - [TCR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eacle protein OS=Homo sapiens GN=TCOF1 PE=1 SV=3 - [TCOF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C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mple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alpha OS=Homo sapiens GN=TCP1 PE=1 SV=1 - [TCP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al enhancer factor TEF-1 OS=Homo sapiens GN=TEAD1 PE=1 SV=2 - [TEA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ery-long-chain enoyl-CoA reductase OS=Homo sapiens GN=TECR PE=1 SV=1 - [TEC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R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lomeric repeat-binding factor 2 OS=Homo sapiens GN=TERF2 PE=1 SV=3 - [TER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RF2I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lomeric repeat-binding factor 2-interacting protein 1 OS=Homo sapiens GN=TERF2IP PE=1 SV=1 - [TE2I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erotransfer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F PE=1 SV=3 - [TRF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factor A, mitochondrial OS=Homo sapiens GN=TFAM PE=1 SV=1 - [TFAM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CP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pha-globin transcription factor CP2 OS=Homo sapiens GN=TFCP2 PE=1 SV=2 - [TFCP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issue factor pathway inhibitor OS=Homo sapiens GN=TFPI PE=1 SV=1 - [TFPI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ferrin receptor protein 1 OS=Homo sapiens GN=TFRC PE=1 SV=2 - [TFR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-glutam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gamm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utam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TGM2 PE=1 SV=2 - [TGM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1 OS=Homo sapiens GN=THOC1 PE=1 SV=1 - [THO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HOC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2 OS=Homo sapiens GN=THOC2 PE=1 SV=2 - [THOC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3 OS=Homo sapiens GN=THOC3 PE=1 SV=1 - [THOC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5 homolog OS=Homo sapiens GN=THOC5 PE=1 SV=2 - [THOC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THRA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yroid hormone receptor-associated protein 3 OS=Homo sapiens GN=THRAP3 PE=1 SV=2 - [TR15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IA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y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IAR OS=Homo sapiens GN=TIAL1 PE=1 SV=1 - [TIA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ight junction protein ZO-1 OS=Homo sapiens GN=TJP1 PE=1 SV=3 - [ZO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LN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alin-1 OS=Homo sapiens GN=TLN1 PE=1 SV=3 - [TLN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MOD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opomodulin-3 OS=Homo sapiens GN=TMOD3 PE=1 SV=1 - [TMOD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MPO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mina-associated polypeptide 2, isoforms beta/gamma OS=Homo sapiens GN=TMPO PE=1 SV=2 - [LAP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MPO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mina-associated polypeptide 2, isoform alpha OS=Homo sapiens GN=TMPO PE=1 SV=2 - [LAP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NKS1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8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ankyrase-1-binding protein OS=Homo sapiens GN=TNKS1BP1 PE=1 SV=4 - [TB18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NPO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portin-1 OS=Homo sapiens GN=TNPO1 PE=1 SV=2 - [TNPO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ensin-3 OS=Homo sapiens GN=TNS3 PE=1 SV=2 - [TENS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E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rget of EGR1 protein 1 OS=Homo sapiens GN=TOE1 PE=1 SV=1 - [TOE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LLI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ll-interacting protein OS=Homo sapiens GN=TOLLIP PE=1 SV=1 - [TOLI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1 OS=Homo sapiens GN=TOP1 PE=1 SV=2 - [TO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alpha OS=Homo sapiens GN=TOP2A PE=1 SV=3 - [TOP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P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beta OS=Homo sapiens GN=TOP2B PE=1 SV=3 - [TOP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P3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3-alpha OS=Homo sapiens GN=TOP3A PE=1 SV=1 - [TOP3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X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X high mobility group box family member 4 OS=Homo sapiens GN=TOX4 PE=1 SV=1 - [TOX4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ellula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tumor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p53 OS=Homo sapiens GN=TP53 PE=1 SV=4 - [P5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opomyosin alpha-3 chain OS=Homo sapiens GN=TPM3 PE=1 SV=2 - [TPM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P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rotein TPR OS=Homo sapiens GN=TPR PE=1 SV=3 - [TP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PR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pe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TPRN PE=1 SV=2 - [TPR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lationally-controlled tumor protein OS=Homo sapiens GN=TPT1 PE=1 SV=1 - [TCT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RA2A PE=1 SV=1 - [TRA2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RA2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 OS=Homo sapiens GN=TRA2B PE=1 SV=1 - [TRA2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t shock protein 7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, mitochondrial OS=Homo sapiens GN=TRAP1 PE=1 SV=3 - [TRA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EX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ree-prime repair exonuclease 1 OS=Homo sapiens GN=TREX1 PE=1 SV=2 - [TREX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RIM2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/ISG15 ligase TRIM25 OS=Homo sapiens GN=TRIM25 PE=1 SV=2 - [TRI2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M2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protein RFP OS=Homo sapiens GN=TRIM27 PE=1 SV=1 - [TRI27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M2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intermediary factor 1-beta OS=Homo sapiens GN=TRIM28 PE=1 SV=5 - [TIF1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P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-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TRIP12 OS=Homo sapiens GN=TRIP12 PE=1 SV=1 - [TRIP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chytene checkpoint protein 2 homolog OS=Homo sapiens GN=TRIP13 PE=1 SV=2 - [PCH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MT11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N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th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1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RMT112 PE=1 SV=1 - [TR11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S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rRNA-processing protein TSR1 homolog OS=Homo sapiens GN=TSR1 PE=1 SV=1 - [TS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itin OS=Homo sapiens GN=TTN PE=1 SV=4 - [TITIN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A1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alpha-1B chain OS=Homo sapiens GN=TUBA1B PE=1 SV=1 - [TBA1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UBA1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alpha-1C chain OS=Homo sapiens GN=TUBA1C PE=1 SV=1 - [TBA1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AL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alpha chain-like 3 OS=Homo sapiens GN=TUBAL3 PE=1 SV=2 - [TBA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 chain OS=Homo sapiens GN=TUBB PE=1 SV=2 - [TBB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B2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-2A chain OS=Homo sapiens GN=TUBB2A PE=1 SV=1 - [TBB2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TUBB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-3 chain OS=Homo sapiens GN=TUBB3 PE=1 SV=2 - [TBB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B4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-4B chain OS=Homo sapiens GN=TUBB4B PE=1 SV=1 - [TBB4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-6 chain OS=Homo sapiens GN=TUBB6 PE=1 SV=1 - [TBB6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UF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ongati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Tu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UFM PE=1 SV=2 - [EFTU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infilin-1 OS=Homo sapiens GN=TWF1 PE=1 SV=3 - [TW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infilin-2 OS=Homo sapiens GN=TWF2 PE=1 SV=2 - [TW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ISTN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43 OS=Homo sapiens GN=TWISTNB PE=1 SV=1 - [RPA4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ioredoxin domain-containing protein 5 OS=Homo sapiens GN=TXNDC5 PE=1 SV=2 - [TXND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XN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ioredoxin-like protein 1 OS=Homo sapiens GN=TXNL1 PE=1 SV=3 - [TXNL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XNL4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ioredoxin-like protein 4A OS=Homo sapiens GN=TXNL4A PE=1 SV=1 - [TXN4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2A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U2AF 3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U2AF1 PE=1 SV=3 - [U2AF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U2AF 6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U2AF2 PE=1 SV=4 - [U2AF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SUR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 snRNP-associated SURP motif-containing protein OS=Homo sapiens GN=U2SURP PE=1 SV=2 - [SR140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veal autoantigen with coiled-coil domains and ankyrin repeats OS=Homo sapiens GN=UACA PE=1 SV=2 - [UAC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A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DP-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etylhexosam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yrophosphory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UAP1 PE=1 SV=3 - [UA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B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iquitin-like modifier-activating enzyme 1 OS=Homo sapiens GN=UBA1 PE=1 SV=3 - [UB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BAP2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iquitin-associated protein 2-like OS=Homo sapiens GN=UBAP2L PE=1 SV=2 - [UBP2L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E2I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MO-conjugating enzyme UBC9 OS=Homo sapiens GN=UBE2I PE=1 SV=1 - [UBC9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P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stream-binding protein 1 OS=Homo sapiens GN=UBP1 PE=2 SV=1 - [UBIP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TD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iquitin domain-containing protein 1 OS=Homo sapiens GN=UBTD1 PE=1 SV=1 - [UBT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TF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transcription factor 1 OS=Homo sapiens GN=UBTF PE=1 SV=1 - [UB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GGT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DP-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ucose:glycoprotein</w:t>
            </w:r>
            <w:proofErr w:type="spellEnd"/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lucosyltransferase 1 OS=Homo sapiens GN=UGGT1 PE=1 SV=3 - [UGGG1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-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UHRF1 OS=Homo sapiens GN=UHRF1 PE=1 SV=1 - [UHRF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LBP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KG2D ligand 3 OS=Homo sapiens GN=ULBP3 PE=1 SV=1 - [N2DL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P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or of nonsense transcripts 1 OS=Homo sapiens GN=UPF1 PE=1 SV=2 - [RENT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pre-ribosomal-associated protein 1 OS=Homo sapiens GN=URB1 PE=1 SV=4 - [NPA1P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SP10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rbox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ydr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0 OS=Homo sapiens GN=USP10 PE=1 SV=2 - [UBP10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rbox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ydr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4 OS=Homo sapiens GN=USP14 PE=1 SV=3 - [UBP14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4/U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6.U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-snRNP-associ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USP39 PE=1 SV=2 - [SNUT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6NL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6 N-terminal-like protein OS=Homo sapiens GN=USP6NL PE=1 SV=3 - [US6NL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7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rbox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ydr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7 OS=Homo sapiens GN=USP7 PE=1 SV=2 - [UBP7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TP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rh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RH1A PE=1 SV=1 - [CIR1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troph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UTRN PE=1 SV=2 - [UTRO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NGL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1 OS=Homo sapiens GN=VANGL1 PE=1 SV=1 - [VANG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P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esicle-associated membrane protein-associated protein B/C OS=Homo sapiens GN=VAPB PE=1 SV=3 - [VAP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line--tRNA ligase OS=Homo sapiens GN=VARS PE=1 SV=4 - [SYV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VAS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sodilator-stimulated phosphoprotein OS=Homo sapiens GN=VASP PE=1 SV=3 - [VASP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VCP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itional endoplasmic reticulum ATPase OS=Homo sapiens GN=VCP PE=1 SV=4 - [TERA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men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VIM PE=1 SV=4 - [VIM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cuolar protein sorting-associated protein 35 OS=Homo sapiens GN=VPS35 PE=1 SV=2 - [VPS3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PS4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cuolar protein sorting-associated protein 4A OS=Homo sapiens GN=VPS4A PE=1 SV=1 - [VPS4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cuolar protein sorting-associated protein 4B OS=Homo sapiens GN=VPS4B PE=1 SV=2 - [VPS4B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RK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VRK1 OS=Homo sapiens GN=VRK1 PE=1 SV=1 - [VRK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TA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cuolar protein sorting-associated protein VTA1 homolog OS=Homo sapiens GN=VTA1 PE=1 SV=1 - [VTA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yptophan--tRNA ligase, cytoplasmic OS=Homo sapiens GN=WARS PE=1 SV=2 - [SYW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BP1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W domain-binding protein 11 OS=Homo sapiens GN=WBP11 PE=1 SV=1 - [WBP1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1 OS=Homo sapiens GN=WDR1 PE=1 SV=4 - [WD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3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 3' end processing protein WDR33 OS=Homo sapiens GN=WDR33 PE=1 SV=2 - [WDR3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5 OS=Homo sapiens GN=WDR5 PE=1 SV=1 - [WDR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55 OS=Homo sapiens GN=WDR55 PE=1 SV=2 - [WDR5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6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61 OS=Homo sapiens GN=WDR61 PE=1 SV=1 - [WDR6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8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82 OS=Homo sapiens GN=WDR82 PE=1 SV=1 - [WDR8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P3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kin-specific protein 32 OS=Homo sapiens GN=XP32 PE=1 SV=1 - [XP3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PC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air protein complementing XP-C cells OS=Homo sapiens GN=XPC PE=1 SV=4 - [XP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enotropic and polytropic retrovirus receptor 1 OS=Homo sapiens GN=XPR1 PE=1 SV=1 - [XPR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air protein XRCC1 OS=Homo sapiens GN=XRCC1 PE=1 SV=2 - [XRCC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air protein XRCC4 OS=Homo sapiens GN=XRCC4 PE=1 SV=2 - [XRCC4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5 OS=Homo sapiens GN=XRCC5 PE=1 SV=3 - [XRCC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6 OS=Homo sapiens GN=XRCC6 PE=1 SV=2 - [XRCC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XRN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5'-3' exoribonuclease 2 OS=Homo sapiens GN=XRN2 PE=1 SV=1 - [XRN2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ARS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-tRNA ligase, cytoplasmic OS=Homo sapiens GN=YARS PE=1 SV=4 - [SYYC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BX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se-sensitive element-binding protein 1 OS=Homo sapiens GN=YBX1 PE=1 SV=3 - [YBOX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BX3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-box-binding protein 3 OS=Homo sapiens GN=YBX3 PE=1 SV=4 - [YBOX3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ES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Yes OS=Homo sapiens GN=YES1 PE=1 SV=3 - [YES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LPM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LP motif-containing protein 1 OS=Homo sapiens GN=YLPM1 PE=1 SV=3 - [YLPM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THDF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TH domain-containing family protein 1 OS=Homo sapiens GN=YTHDF1 PE=1 SV=1 - [YTHD1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THDF2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TH domain family protein 2 OS=Homo sapiens GN=YTHDF2 PE=1 SV=2 - [YTHD2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WHAB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/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YWHAB PE=1 SV=3 - [1433B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psil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YWHAE PE=1 SV=1 - [1433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14-3-3 protein gamma OS=Homo sapiens GN=YWHAG PE=1 SV=2 - [1433G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WHAH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eta OS=Homo sapiens GN=YWHAH PE=1 SV=4 - [1433F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WHAQ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14-3-3 protein theta OS=Homo sapiens GN=YWHAQ PE=1 SV=1 - [1433T_HUMAN]</w:t>
            </w:r>
          </w:p>
        </w:tc>
      </w:tr>
      <w:tr w:rsidR="00FD2A68" w:rsidRPr="00A276D2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zeta/delta OS=Homo sapiens GN=YWHAZ PE=1 SV=1 - [1433Z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ZC3H11A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1A OS=Homo sapiens GN=ZC3H11A PE=1 SV=3 - [ZC11A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ZC3H14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4 OS=Homo sapiens GN=ZC3H14 PE=1 SV=1 - [ZC3HE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C3H1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8 OS=Homo sapiens GN=ZC3H18 PE=1 SV=2 - [ZCH18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ZC3HAV1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-type antiviral protein 1 OS=Homo sapiens GN=ZC3HAV1 PE=1 SV=3 - [ZCCHV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DHHC5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DHHC5 OS=Homo sapiens GN=ZDHHC5 PE=1 SV=2 - [ZDHC5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FR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RNA-binding protein OS=Homo sapiens GN=ZFR PE=1 SV=2 - [ZFR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NF326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BIRD complex subunit ZNF326 OS=Homo sapiens GN=ZNF326 PE=1 SV=2 - [ZN326_HUMAN]</w:t>
            </w:r>
          </w:p>
        </w:tc>
      </w:tr>
      <w:tr w:rsidR="00FD2A68" w:rsidRPr="00FD2A68" w:rsidTr="00485B9D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ZNF638</w:t>
            </w:r>
          </w:p>
        </w:tc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008000" w:fill="FFFFFF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protein 638 OS=Homo sapiens GN=ZNF638 PE=1 SV=2 - [ZN638_HUMAN]</w:t>
            </w:r>
          </w:p>
        </w:tc>
      </w:tr>
    </w:tbl>
    <w:p w:rsidR="002408B1" w:rsidRDefault="002408B1"/>
    <w:p w:rsidR="00262A2A" w:rsidRDefault="00262A2A" w:rsidP="00FD2A68">
      <w:pPr>
        <w:rPr>
          <w:b/>
        </w:rPr>
      </w:pPr>
    </w:p>
    <w:p w:rsidR="00262A2A" w:rsidRDefault="00262A2A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485B9D" w:rsidRDefault="00485B9D" w:rsidP="00FD2A68">
      <w:pPr>
        <w:rPr>
          <w:b/>
        </w:rPr>
      </w:pPr>
    </w:p>
    <w:p w:rsidR="00262A2A" w:rsidRDefault="00262A2A" w:rsidP="00FD2A68">
      <w:pPr>
        <w:rPr>
          <w:b/>
        </w:rPr>
      </w:pPr>
    </w:p>
    <w:p w:rsidR="00262A2A" w:rsidRDefault="00262A2A" w:rsidP="00FD2A68">
      <w:pPr>
        <w:rPr>
          <w:b/>
        </w:rPr>
      </w:pPr>
    </w:p>
    <w:p w:rsidR="00262A2A" w:rsidRDefault="00262A2A" w:rsidP="00FD2A68">
      <w:pPr>
        <w:rPr>
          <w:b/>
        </w:rPr>
      </w:pPr>
    </w:p>
    <w:p w:rsidR="00262A2A" w:rsidRDefault="00262A2A" w:rsidP="00FD2A68">
      <w:pPr>
        <w:rPr>
          <w:b/>
        </w:rPr>
      </w:pPr>
    </w:p>
    <w:p w:rsidR="00262A2A" w:rsidRDefault="00262A2A" w:rsidP="00FD2A68">
      <w:pPr>
        <w:rPr>
          <w:b/>
        </w:rPr>
      </w:pPr>
    </w:p>
    <w:sectPr w:rsidR="00262A2A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327AB6"/>
    <w:rsid w:val="003A0925"/>
    <w:rsid w:val="00485B9D"/>
    <w:rsid w:val="00491327"/>
    <w:rsid w:val="00552D26"/>
    <w:rsid w:val="006C3328"/>
    <w:rsid w:val="00860358"/>
    <w:rsid w:val="009239B7"/>
    <w:rsid w:val="009C0C30"/>
    <w:rsid w:val="00A276D2"/>
    <w:rsid w:val="00B648BE"/>
    <w:rsid w:val="00BA10C7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15722</Words>
  <Characters>89618</Characters>
  <Application>Microsoft Office Word</Application>
  <DocSecurity>0</DocSecurity>
  <Lines>746</Lines>
  <Paragraphs>2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2</cp:revision>
  <dcterms:created xsi:type="dcterms:W3CDTF">2024-01-11T12:08:00Z</dcterms:created>
  <dcterms:modified xsi:type="dcterms:W3CDTF">2024-01-11T12:08:00Z</dcterms:modified>
</cp:coreProperties>
</file>